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142" w:rsidRPr="0093652B" w:rsidRDefault="00467F2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:rsidR="00131233" w:rsidRPr="0093652B" w:rsidRDefault="0013123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67F21" w:rsidRDefault="00467F21" w:rsidP="00467F2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1. </w:t>
      </w:r>
      <w:r w:rsidRPr="00853202">
        <w:rPr>
          <w:rFonts w:ascii="Arial" w:hAnsi="Arial" w:cs="Arial"/>
          <w:b/>
          <w:sz w:val="20"/>
          <w:szCs w:val="20"/>
        </w:rPr>
        <w:t xml:space="preserve">Pairwise </w:t>
      </w:r>
      <w:proofErr w:type="spellStart"/>
      <w:r w:rsidRPr="00853202">
        <w:rPr>
          <w:rFonts w:ascii="Arial" w:hAnsi="Arial" w:cs="Arial"/>
          <w:b/>
          <w:sz w:val="20"/>
          <w:szCs w:val="20"/>
        </w:rPr>
        <w:t>tetrachoric</w:t>
      </w:r>
      <w:proofErr w:type="spellEnd"/>
      <w:r w:rsidRPr="00853202">
        <w:rPr>
          <w:rFonts w:ascii="Arial" w:hAnsi="Arial" w:cs="Arial"/>
          <w:b/>
          <w:sz w:val="20"/>
          <w:szCs w:val="20"/>
        </w:rPr>
        <w:t xml:space="preserve"> correla</w:t>
      </w:r>
      <w:r>
        <w:rPr>
          <w:rFonts w:ascii="Arial" w:hAnsi="Arial" w:cs="Arial"/>
          <w:b/>
          <w:sz w:val="20"/>
          <w:szCs w:val="20"/>
        </w:rPr>
        <w:t>tions between binary behavioural</w:t>
      </w:r>
      <w:r w:rsidRPr="00853202">
        <w:rPr>
          <w:rFonts w:ascii="Arial" w:hAnsi="Arial" w:cs="Arial"/>
          <w:b/>
          <w:sz w:val="20"/>
          <w:szCs w:val="20"/>
        </w:rPr>
        <w:t xml:space="preserve"> trait variables</w:t>
      </w:r>
    </w:p>
    <w:p w:rsidR="00467F21" w:rsidRDefault="00467F21" w:rsidP="00467F21">
      <w:pPr>
        <w:rPr>
          <w:rFonts w:ascii="Arial" w:hAnsi="Arial" w:cs="Arial"/>
          <w:b/>
          <w:sz w:val="20"/>
          <w:szCs w:val="20"/>
        </w:rPr>
      </w:pPr>
      <w:r w:rsidRPr="00853202">
        <w:rPr>
          <w:rFonts w:ascii="Arial" w:hAnsi="Arial" w:cs="Arial"/>
          <w:b/>
          <w:sz w:val="20"/>
          <w:szCs w:val="20"/>
        </w:rPr>
        <w:t>Table S2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853202">
        <w:rPr>
          <w:rFonts w:ascii="Arial" w:hAnsi="Arial" w:cs="Arial"/>
          <w:b/>
          <w:sz w:val="20"/>
          <w:szCs w:val="20"/>
        </w:rPr>
        <w:t>Association of major Y chromosome haplogroups in ALSPAC with the number of</w:t>
      </w:r>
      <w:r w:rsidRPr="009365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behavioural </w:t>
      </w:r>
      <w:r w:rsidRPr="00853202">
        <w:rPr>
          <w:rFonts w:ascii="Arial" w:hAnsi="Arial" w:cs="Arial"/>
          <w:b/>
          <w:sz w:val="20"/>
          <w:szCs w:val="20"/>
        </w:rPr>
        <w:t>traits adjusted for paternal social class and GCSE results</w:t>
      </w:r>
    </w:p>
    <w:p w:rsidR="00467F21" w:rsidRDefault="00467F21" w:rsidP="00467F21">
      <w:pPr>
        <w:rPr>
          <w:rFonts w:ascii="Arial" w:hAnsi="Arial" w:cs="Arial"/>
          <w:b/>
          <w:sz w:val="20"/>
          <w:szCs w:val="20"/>
        </w:rPr>
      </w:pPr>
      <w:r w:rsidRPr="00467F21">
        <w:rPr>
          <w:rFonts w:ascii="Arial" w:hAnsi="Arial" w:cs="Arial"/>
          <w:b/>
          <w:sz w:val="20"/>
          <w:szCs w:val="20"/>
        </w:rPr>
        <w:t>Table S3: Association of major mitochondrial DNA haplogroups in ALSPAC with the number of behavioural traits adjusted for maternal and paternal social class and GCSE results</w:t>
      </w:r>
    </w:p>
    <w:p w:rsidR="00EA7893" w:rsidRDefault="00EA7893" w:rsidP="00EA7893">
      <w:pPr>
        <w:rPr>
          <w:rFonts w:ascii="Arial" w:hAnsi="Arial" w:cs="Arial"/>
          <w:b/>
          <w:sz w:val="20"/>
          <w:szCs w:val="20"/>
        </w:rPr>
      </w:pPr>
      <w:r w:rsidRPr="007D29AB">
        <w:rPr>
          <w:rFonts w:ascii="Arial" w:hAnsi="Arial" w:cs="Arial"/>
          <w:b/>
          <w:sz w:val="20"/>
          <w:szCs w:val="20"/>
        </w:rPr>
        <w:t>Table S4. Odds ratios of Y chromosome haplogroups subgroups on binary psychiatric trait measures from logistic regression adjusted for paternal social class and GCSE results</w:t>
      </w:r>
    </w:p>
    <w:p w:rsidR="00EA7893" w:rsidRDefault="00EA7893" w:rsidP="00EA7893">
      <w:pPr>
        <w:rPr>
          <w:rFonts w:ascii="Arial" w:hAnsi="Arial" w:cs="Arial"/>
          <w:b/>
          <w:sz w:val="20"/>
          <w:szCs w:val="20"/>
        </w:rPr>
      </w:pPr>
      <w:r w:rsidRPr="00DE6F64">
        <w:rPr>
          <w:rFonts w:ascii="Arial" w:hAnsi="Arial" w:cs="Arial"/>
          <w:b/>
          <w:sz w:val="20"/>
          <w:szCs w:val="20"/>
        </w:rPr>
        <w:t>Table S5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DE6F64">
        <w:rPr>
          <w:rFonts w:ascii="Arial" w:hAnsi="Arial" w:cs="Arial"/>
          <w:b/>
          <w:sz w:val="20"/>
          <w:szCs w:val="20"/>
        </w:rPr>
        <w:t xml:space="preserve">Association of Y chromosome haplogroup subgroups in ALSPAC with the number of </w:t>
      </w:r>
      <w:r>
        <w:rPr>
          <w:rFonts w:ascii="Arial" w:hAnsi="Arial" w:cs="Arial"/>
          <w:b/>
          <w:sz w:val="20"/>
          <w:szCs w:val="20"/>
        </w:rPr>
        <w:t xml:space="preserve">behavioural </w:t>
      </w:r>
      <w:r w:rsidRPr="00DE6F64">
        <w:rPr>
          <w:rFonts w:ascii="Arial" w:hAnsi="Arial" w:cs="Arial"/>
          <w:b/>
          <w:sz w:val="20"/>
          <w:szCs w:val="20"/>
        </w:rPr>
        <w:t>traits adjusted for paterna</w:t>
      </w:r>
      <w:r>
        <w:rPr>
          <w:rFonts w:ascii="Arial" w:hAnsi="Arial" w:cs="Arial"/>
          <w:b/>
          <w:sz w:val="20"/>
          <w:szCs w:val="20"/>
        </w:rPr>
        <w:t>l social class and GCSE results</w:t>
      </w:r>
    </w:p>
    <w:p w:rsidR="00EA7893" w:rsidRDefault="00EA7893" w:rsidP="00EA789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6. </w:t>
      </w:r>
      <w:r w:rsidRPr="00D77995">
        <w:rPr>
          <w:rFonts w:ascii="Arial" w:hAnsi="Arial" w:cs="Arial"/>
          <w:b/>
          <w:sz w:val="20"/>
          <w:szCs w:val="20"/>
        </w:rPr>
        <w:t xml:space="preserve">Odds ratios of mitochondrial DNA chromosome haplogroup subgroups on binary </w:t>
      </w:r>
      <w:r>
        <w:rPr>
          <w:rFonts w:ascii="Arial" w:hAnsi="Arial" w:cs="Arial"/>
          <w:b/>
          <w:sz w:val="20"/>
          <w:szCs w:val="20"/>
        </w:rPr>
        <w:t xml:space="preserve">behavioural trait </w:t>
      </w:r>
      <w:r w:rsidRPr="00D77995">
        <w:rPr>
          <w:rFonts w:ascii="Arial" w:hAnsi="Arial" w:cs="Arial"/>
          <w:b/>
          <w:sz w:val="20"/>
          <w:szCs w:val="20"/>
        </w:rPr>
        <w:t>measures from logistic regression adjusted for paternal social class and GCSE results</w:t>
      </w:r>
    </w:p>
    <w:p w:rsidR="00EA7893" w:rsidRPr="00D77995" w:rsidRDefault="00EA7893" w:rsidP="00EA7893">
      <w:pPr>
        <w:rPr>
          <w:rFonts w:ascii="Arial" w:hAnsi="Arial" w:cs="Arial"/>
          <w:b/>
          <w:sz w:val="20"/>
          <w:szCs w:val="20"/>
        </w:rPr>
      </w:pPr>
      <w:r w:rsidRPr="00D77995">
        <w:rPr>
          <w:rFonts w:ascii="Arial" w:hAnsi="Arial" w:cs="Arial"/>
          <w:b/>
          <w:sz w:val="20"/>
          <w:szCs w:val="20"/>
        </w:rPr>
        <w:t>Table S7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D77995">
        <w:rPr>
          <w:rFonts w:ascii="Arial" w:hAnsi="Arial" w:cs="Arial"/>
          <w:b/>
          <w:sz w:val="20"/>
          <w:szCs w:val="20"/>
        </w:rPr>
        <w:t xml:space="preserve">Association of mitochondrial DNA haplogroup subgroups in ALSPAC with the number of </w:t>
      </w:r>
      <w:r>
        <w:rPr>
          <w:rFonts w:ascii="Arial" w:hAnsi="Arial" w:cs="Arial"/>
          <w:b/>
          <w:sz w:val="20"/>
          <w:szCs w:val="20"/>
        </w:rPr>
        <w:t xml:space="preserve">behavioural </w:t>
      </w:r>
      <w:r w:rsidRPr="00DE6F64">
        <w:rPr>
          <w:rFonts w:ascii="Arial" w:hAnsi="Arial" w:cs="Arial"/>
          <w:b/>
          <w:sz w:val="20"/>
          <w:szCs w:val="20"/>
        </w:rPr>
        <w:t>traits</w:t>
      </w:r>
      <w:r w:rsidRPr="00D77995">
        <w:rPr>
          <w:rFonts w:ascii="Arial" w:hAnsi="Arial" w:cs="Arial"/>
          <w:b/>
          <w:sz w:val="20"/>
          <w:szCs w:val="20"/>
        </w:rPr>
        <w:t xml:space="preserve"> adjusted for maternal and paternal social classes and GCSE results</w:t>
      </w:r>
    </w:p>
    <w:p w:rsidR="00EA7893" w:rsidRPr="00D77995" w:rsidRDefault="00EA7893" w:rsidP="00EA7893">
      <w:pPr>
        <w:rPr>
          <w:rFonts w:ascii="Arial" w:hAnsi="Arial" w:cs="Arial"/>
          <w:b/>
          <w:sz w:val="20"/>
          <w:szCs w:val="20"/>
        </w:rPr>
      </w:pPr>
    </w:p>
    <w:p w:rsidR="00EA7893" w:rsidRPr="00D77995" w:rsidRDefault="00EA7893" w:rsidP="00EA7893">
      <w:pPr>
        <w:rPr>
          <w:rFonts w:ascii="Arial" w:hAnsi="Arial" w:cs="Arial"/>
          <w:b/>
          <w:sz w:val="20"/>
          <w:szCs w:val="20"/>
        </w:rPr>
      </w:pPr>
    </w:p>
    <w:p w:rsidR="00EA7893" w:rsidRPr="007D29AB" w:rsidRDefault="00EA7893" w:rsidP="00EA7893">
      <w:pPr>
        <w:rPr>
          <w:rFonts w:ascii="Arial" w:hAnsi="Arial" w:cs="Arial"/>
          <w:b/>
          <w:sz w:val="20"/>
          <w:szCs w:val="20"/>
        </w:rPr>
      </w:pPr>
    </w:p>
    <w:p w:rsidR="00EA7893" w:rsidRPr="00467F21" w:rsidRDefault="00EA7893" w:rsidP="00467F21">
      <w:pPr>
        <w:rPr>
          <w:rFonts w:ascii="Arial" w:hAnsi="Arial" w:cs="Arial"/>
          <w:b/>
          <w:sz w:val="20"/>
          <w:szCs w:val="20"/>
        </w:rPr>
      </w:pPr>
    </w:p>
    <w:p w:rsidR="00467F21" w:rsidRPr="00853202" w:rsidRDefault="00467F21" w:rsidP="00467F21">
      <w:pPr>
        <w:rPr>
          <w:rFonts w:ascii="Arial" w:hAnsi="Arial" w:cs="Arial"/>
          <w:b/>
          <w:sz w:val="20"/>
          <w:szCs w:val="20"/>
        </w:rPr>
      </w:pPr>
    </w:p>
    <w:p w:rsidR="00467F21" w:rsidRPr="00853202" w:rsidRDefault="00467F21" w:rsidP="00467F21">
      <w:pPr>
        <w:rPr>
          <w:rFonts w:ascii="Arial" w:hAnsi="Arial" w:cs="Arial"/>
          <w:b/>
          <w:sz w:val="20"/>
          <w:szCs w:val="20"/>
        </w:rPr>
      </w:pPr>
    </w:p>
    <w:p w:rsidR="00AD687F" w:rsidRPr="0093652B" w:rsidRDefault="00AD687F" w:rsidP="00C80974">
      <w:pPr>
        <w:rPr>
          <w:rFonts w:ascii="Times New Roman" w:hAnsi="Times New Roman" w:cs="Times New Roman"/>
          <w:b/>
          <w:sz w:val="24"/>
          <w:szCs w:val="24"/>
        </w:rPr>
      </w:pPr>
    </w:p>
    <w:p w:rsidR="00131233" w:rsidRPr="0093652B" w:rsidRDefault="0013123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31233" w:rsidRPr="0093652B" w:rsidRDefault="0013123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31233" w:rsidRPr="0093652B" w:rsidRDefault="0013123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31233" w:rsidRPr="0093652B" w:rsidRDefault="0013123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31233" w:rsidRPr="0093652B" w:rsidRDefault="0013123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31233" w:rsidRPr="0093652B" w:rsidRDefault="0013123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B500A" w:rsidRDefault="006B500A">
      <w:pPr>
        <w:rPr>
          <w:rFonts w:ascii="Times New Roman" w:hAnsi="Times New Roman" w:cs="Times New Roman"/>
          <w:b/>
          <w:sz w:val="24"/>
          <w:szCs w:val="24"/>
        </w:rPr>
      </w:pPr>
    </w:p>
    <w:p w:rsidR="00467F21" w:rsidRDefault="00467F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53202" w:rsidRPr="0093652B" w:rsidRDefault="00853202">
      <w:pPr>
        <w:rPr>
          <w:rFonts w:ascii="Times New Roman" w:hAnsi="Times New Roman" w:cs="Times New Roman"/>
          <w:b/>
          <w:sz w:val="24"/>
          <w:szCs w:val="24"/>
        </w:rPr>
      </w:pPr>
    </w:p>
    <w:p w:rsidR="0078657C" w:rsidRPr="00853202" w:rsidRDefault="0085320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1. </w:t>
      </w:r>
      <w:r w:rsidR="0078657C" w:rsidRPr="00853202">
        <w:rPr>
          <w:rFonts w:ascii="Arial" w:hAnsi="Arial" w:cs="Arial"/>
          <w:b/>
          <w:sz w:val="20"/>
          <w:szCs w:val="20"/>
        </w:rPr>
        <w:t xml:space="preserve">Pairwise </w:t>
      </w:r>
      <w:proofErr w:type="spellStart"/>
      <w:r w:rsidR="00B63F26" w:rsidRPr="00853202">
        <w:rPr>
          <w:rFonts w:ascii="Arial" w:hAnsi="Arial" w:cs="Arial"/>
          <w:b/>
          <w:sz w:val="20"/>
          <w:szCs w:val="20"/>
        </w:rPr>
        <w:t>tetrachoric</w:t>
      </w:r>
      <w:proofErr w:type="spellEnd"/>
      <w:r w:rsidR="00B63F26" w:rsidRPr="00853202">
        <w:rPr>
          <w:rFonts w:ascii="Arial" w:hAnsi="Arial" w:cs="Arial"/>
          <w:b/>
          <w:sz w:val="20"/>
          <w:szCs w:val="20"/>
        </w:rPr>
        <w:t xml:space="preserve"> </w:t>
      </w:r>
      <w:r w:rsidR="0078657C" w:rsidRPr="00853202">
        <w:rPr>
          <w:rFonts w:ascii="Arial" w:hAnsi="Arial" w:cs="Arial"/>
          <w:b/>
          <w:sz w:val="20"/>
          <w:szCs w:val="20"/>
        </w:rPr>
        <w:t>correla</w:t>
      </w:r>
      <w:r w:rsidR="00467F21">
        <w:rPr>
          <w:rFonts w:ascii="Arial" w:hAnsi="Arial" w:cs="Arial"/>
          <w:b/>
          <w:sz w:val="20"/>
          <w:szCs w:val="20"/>
        </w:rPr>
        <w:t>tions between binary behavioural</w:t>
      </w:r>
      <w:r w:rsidR="0078657C" w:rsidRPr="00853202">
        <w:rPr>
          <w:rFonts w:ascii="Arial" w:hAnsi="Arial" w:cs="Arial"/>
          <w:b/>
          <w:sz w:val="20"/>
          <w:szCs w:val="20"/>
        </w:rPr>
        <w:t xml:space="preserve"> trait variabl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094"/>
        <w:gridCol w:w="717"/>
        <w:gridCol w:w="621"/>
        <w:gridCol w:w="621"/>
        <w:gridCol w:w="778"/>
        <w:gridCol w:w="753"/>
        <w:gridCol w:w="946"/>
        <w:gridCol w:w="1087"/>
        <w:gridCol w:w="646"/>
        <w:gridCol w:w="885"/>
        <w:gridCol w:w="878"/>
      </w:tblGrid>
      <w:tr w:rsidR="004E1213" w:rsidRPr="00853202" w:rsidTr="00853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90" w:type="pct"/>
          </w:tcPr>
          <w:p w:rsidR="00B8232B" w:rsidRPr="00853202" w:rsidRDefault="00B82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AASS</w:t>
            </w:r>
          </w:p>
        </w:tc>
        <w:tc>
          <w:tcPr>
            <w:tcW w:w="352" w:type="pct"/>
          </w:tcPr>
          <w:p w:rsidR="00B8232B" w:rsidRPr="00853202" w:rsidRDefault="00B82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ABS</w:t>
            </w:r>
          </w:p>
        </w:tc>
        <w:tc>
          <w:tcPr>
            <w:tcW w:w="352" w:type="pct"/>
          </w:tcPr>
          <w:p w:rsidR="00B8232B" w:rsidRPr="00853202" w:rsidRDefault="00B82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TBS</w:t>
            </w:r>
          </w:p>
        </w:tc>
        <w:tc>
          <w:tcPr>
            <w:tcW w:w="439" w:type="pct"/>
          </w:tcPr>
          <w:p w:rsidR="00B8232B" w:rsidRPr="00853202" w:rsidRDefault="00B8232B" w:rsidP="004E12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S</w:t>
            </w:r>
            <w:r w:rsidR="004E1213" w:rsidRPr="00853202">
              <w:rPr>
                <w:rFonts w:ascii="Arial" w:hAnsi="Arial" w:cs="Arial"/>
                <w:sz w:val="18"/>
                <w:szCs w:val="18"/>
              </w:rPr>
              <w:t>CDC</w:t>
            </w:r>
          </w:p>
        </w:tc>
        <w:tc>
          <w:tcPr>
            <w:tcW w:w="425" w:type="pct"/>
          </w:tcPr>
          <w:p w:rsidR="00B8232B" w:rsidRPr="00853202" w:rsidRDefault="00B82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Hyper</w:t>
            </w:r>
          </w:p>
        </w:tc>
        <w:tc>
          <w:tcPr>
            <w:tcW w:w="521" w:type="pct"/>
          </w:tcPr>
          <w:p w:rsidR="00B8232B" w:rsidRPr="00853202" w:rsidRDefault="00B82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Conduct</w:t>
            </w:r>
          </w:p>
        </w:tc>
        <w:tc>
          <w:tcPr>
            <w:tcW w:w="572" w:type="pct"/>
          </w:tcPr>
          <w:p w:rsidR="00B8232B" w:rsidRPr="00853202" w:rsidRDefault="00B82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Emotional</w:t>
            </w:r>
          </w:p>
        </w:tc>
        <w:tc>
          <w:tcPr>
            <w:tcW w:w="343" w:type="pct"/>
          </w:tcPr>
          <w:p w:rsidR="00B8232B" w:rsidRPr="00853202" w:rsidRDefault="00657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498" w:type="pct"/>
          </w:tcPr>
          <w:p w:rsidR="00B8232B" w:rsidRPr="00853202" w:rsidRDefault="00B82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PLIKS 14</w:t>
            </w:r>
          </w:p>
        </w:tc>
        <w:tc>
          <w:tcPr>
            <w:tcW w:w="494" w:type="pct"/>
          </w:tcPr>
          <w:p w:rsidR="00B8232B" w:rsidRPr="00853202" w:rsidRDefault="00B82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PLIKS 18</w:t>
            </w:r>
          </w:p>
        </w:tc>
      </w:tr>
      <w:tr w:rsidR="004E1213" w:rsidRPr="00853202" w:rsidTr="0085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AASS</w:t>
            </w:r>
          </w:p>
        </w:tc>
        <w:tc>
          <w:tcPr>
            <w:tcW w:w="390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2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2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39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5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1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72" w:type="pct"/>
          </w:tcPr>
          <w:p w:rsidR="00B8232B" w:rsidRPr="00853202" w:rsidRDefault="0065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43" w:type="pct"/>
          </w:tcPr>
          <w:p w:rsidR="00B8232B" w:rsidRPr="00853202" w:rsidRDefault="0065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8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4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213" w:rsidRPr="00853202" w:rsidTr="0085320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 w:rsidP="0078657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ABS</w:t>
            </w:r>
          </w:p>
        </w:tc>
        <w:tc>
          <w:tcPr>
            <w:tcW w:w="390" w:type="pct"/>
          </w:tcPr>
          <w:p w:rsidR="00B8232B" w:rsidRPr="00853202" w:rsidRDefault="004E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352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2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39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5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1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72" w:type="pct"/>
          </w:tcPr>
          <w:p w:rsidR="00B8232B" w:rsidRPr="00853202" w:rsidRDefault="0065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43" w:type="pct"/>
          </w:tcPr>
          <w:p w:rsidR="00B8232B" w:rsidRPr="00853202" w:rsidRDefault="0065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8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4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213" w:rsidRPr="00853202" w:rsidTr="0085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TBS</w:t>
            </w:r>
          </w:p>
        </w:tc>
        <w:tc>
          <w:tcPr>
            <w:tcW w:w="390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352" w:type="pct"/>
          </w:tcPr>
          <w:p w:rsidR="00B8232B" w:rsidRPr="00853202" w:rsidRDefault="004E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352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9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5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1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72" w:type="pct"/>
          </w:tcPr>
          <w:p w:rsidR="00B8232B" w:rsidRPr="00853202" w:rsidRDefault="0065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43" w:type="pct"/>
          </w:tcPr>
          <w:p w:rsidR="00B8232B" w:rsidRPr="00853202" w:rsidRDefault="0065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8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4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213" w:rsidRPr="00853202" w:rsidTr="0085320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 w:rsidP="00B8232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SCDC</w:t>
            </w:r>
          </w:p>
        </w:tc>
        <w:tc>
          <w:tcPr>
            <w:tcW w:w="390" w:type="pct"/>
          </w:tcPr>
          <w:p w:rsidR="00B8232B" w:rsidRPr="00853202" w:rsidRDefault="004E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352" w:type="pct"/>
          </w:tcPr>
          <w:p w:rsidR="00B8232B" w:rsidRPr="00853202" w:rsidRDefault="004E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352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439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1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72" w:type="pct"/>
          </w:tcPr>
          <w:p w:rsidR="00B8232B" w:rsidRPr="00853202" w:rsidRDefault="0065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43" w:type="pct"/>
          </w:tcPr>
          <w:p w:rsidR="00B8232B" w:rsidRPr="00853202" w:rsidRDefault="0065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8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4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213" w:rsidRPr="00853202" w:rsidTr="0085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Hyper</w:t>
            </w:r>
          </w:p>
        </w:tc>
        <w:tc>
          <w:tcPr>
            <w:tcW w:w="390" w:type="pct"/>
          </w:tcPr>
          <w:p w:rsidR="00B8232B" w:rsidRPr="00853202" w:rsidRDefault="004E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352" w:type="pct"/>
          </w:tcPr>
          <w:p w:rsidR="00B8232B" w:rsidRPr="00853202" w:rsidRDefault="004E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352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439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425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1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72" w:type="pct"/>
          </w:tcPr>
          <w:p w:rsidR="00B8232B" w:rsidRPr="00853202" w:rsidRDefault="0065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43" w:type="pct"/>
          </w:tcPr>
          <w:p w:rsidR="00B8232B" w:rsidRPr="00853202" w:rsidRDefault="0065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8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4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213" w:rsidRPr="00853202" w:rsidTr="0085320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Conduct</w:t>
            </w:r>
          </w:p>
        </w:tc>
        <w:tc>
          <w:tcPr>
            <w:tcW w:w="390" w:type="pct"/>
          </w:tcPr>
          <w:p w:rsidR="00B8232B" w:rsidRPr="00853202" w:rsidRDefault="004E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352" w:type="pct"/>
          </w:tcPr>
          <w:p w:rsidR="00B8232B" w:rsidRPr="00853202" w:rsidRDefault="004E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352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439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425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521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2" w:type="pct"/>
          </w:tcPr>
          <w:p w:rsidR="00B8232B" w:rsidRPr="00853202" w:rsidRDefault="0065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43" w:type="pct"/>
          </w:tcPr>
          <w:p w:rsidR="00B8232B" w:rsidRPr="00853202" w:rsidRDefault="0065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8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4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213" w:rsidRPr="00853202" w:rsidTr="0085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Emotional</w:t>
            </w:r>
          </w:p>
        </w:tc>
        <w:tc>
          <w:tcPr>
            <w:tcW w:w="390" w:type="pct"/>
          </w:tcPr>
          <w:p w:rsidR="00B8232B" w:rsidRPr="00853202" w:rsidRDefault="004E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352" w:type="pct"/>
          </w:tcPr>
          <w:p w:rsidR="00B8232B" w:rsidRPr="00853202" w:rsidRDefault="004E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52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439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425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521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572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3" w:type="pct"/>
          </w:tcPr>
          <w:p w:rsidR="00B8232B" w:rsidRPr="00853202" w:rsidRDefault="0065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8" w:type="pct"/>
          </w:tcPr>
          <w:p w:rsidR="00B8232B" w:rsidRPr="00853202" w:rsidRDefault="0065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4" w:type="pct"/>
          </w:tcPr>
          <w:p w:rsidR="00B8232B" w:rsidRPr="00853202" w:rsidRDefault="0065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213" w:rsidRPr="00853202" w:rsidTr="0085320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65717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390" w:type="pct"/>
          </w:tcPr>
          <w:p w:rsidR="00B8232B" w:rsidRPr="00853202" w:rsidRDefault="004E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352" w:type="pct"/>
          </w:tcPr>
          <w:p w:rsidR="00B8232B" w:rsidRPr="00853202" w:rsidRDefault="004E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352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439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425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521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572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343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8" w:type="pct"/>
          </w:tcPr>
          <w:p w:rsidR="00B8232B" w:rsidRPr="00853202" w:rsidRDefault="0065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4" w:type="pct"/>
          </w:tcPr>
          <w:p w:rsidR="00B8232B" w:rsidRPr="00853202" w:rsidRDefault="0065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213" w:rsidRPr="00853202" w:rsidTr="0085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53202">
              <w:rPr>
                <w:rFonts w:ascii="Arial" w:hAnsi="Arial" w:cs="Arial"/>
                <w:sz w:val="18"/>
                <w:szCs w:val="18"/>
              </w:rPr>
              <w:t>PLIKS</w:t>
            </w:r>
            <w:r w:rsidR="00853202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853202">
              <w:rPr>
                <w:rFonts w:ascii="Arial" w:hAnsi="Arial" w:cs="Arial"/>
                <w:sz w:val="18"/>
                <w:szCs w:val="18"/>
              </w:rPr>
              <w:t xml:space="preserve"> 14</w:t>
            </w:r>
          </w:p>
        </w:tc>
        <w:tc>
          <w:tcPr>
            <w:tcW w:w="390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352" w:type="pct"/>
          </w:tcPr>
          <w:p w:rsidR="00B8232B" w:rsidRPr="00853202" w:rsidRDefault="004E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352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439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425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521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572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343" w:type="pct"/>
          </w:tcPr>
          <w:p w:rsidR="00B8232B" w:rsidRPr="00853202" w:rsidRDefault="00623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498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4" w:type="pct"/>
          </w:tcPr>
          <w:p w:rsidR="00B8232B" w:rsidRPr="00853202" w:rsidRDefault="00B82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213" w:rsidRPr="00853202" w:rsidTr="0085320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:rsidR="00B8232B" w:rsidRPr="00853202" w:rsidRDefault="00B8232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53202">
              <w:rPr>
                <w:rFonts w:ascii="Arial" w:hAnsi="Arial" w:cs="Arial"/>
                <w:sz w:val="18"/>
                <w:szCs w:val="18"/>
              </w:rPr>
              <w:t>PLIKS</w:t>
            </w:r>
            <w:r w:rsidR="00853202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853202">
              <w:rPr>
                <w:rFonts w:ascii="Arial" w:hAnsi="Arial" w:cs="Arial"/>
                <w:sz w:val="18"/>
                <w:szCs w:val="18"/>
              </w:rPr>
              <w:t xml:space="preserve"> 18</w:t>
            </w:r>
          </w:p>
        </w:tc>
        <w:tc>
          <w:tcPr>
            <w:tcW w:w="390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352" w:type="pct"/>
          </w:tcPr>
          <w:p w:rsidR="00B8232B" w:rsidRPr="00853202" w:rsidRDefault="004E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352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439" w:type="pct"/>
          </w:tcPr>
          <w:p w:rsidR="00B8232B" w:rsidRPr="00853202" w:rsidRDefault="004E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425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521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572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343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498" w:type="pct"/>
          </w:tcPr>
          <w:p w:rsidR="00B8232B" w:rsidRPr="00853202" w:rsidRDefault="00623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494" w:type="pct"/>
          </w:tcPr>
          <w:p w:rsidR="00B8232B" w:rsidRPr="00853202" w:rsidRDefault="00B82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320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B63F26" w:rsidRPr="00853202" w:rsidRDefault="00B63F26" w:rsidP="00E404AE">
      <w:pPr>
        <w:spacing w:after="0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AASS</w:t>
      </w:r>
      <w:r w:rsidR="00E404AE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: At</w:t>
      </w:r>
      <w:r w:rsidR="00853202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tention/activity symptoms score; </w:t>
      </w:r>
      <w:r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ABS</w:t>
      </w:r>
      <w:r w:rsidR="00E404AE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: Awkward behaviours score</w:t>
      </w:r>
      <w:r w:rsidR="00853202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; </w:t>
      </w:r>
      <w:r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TBS</w:t>
      </w:r>
      <w:r w:rsidR="00E404AE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: Troublesome behaviours score</w:t>
      </w:r>
      <w:r w:rsidR="00853202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; </w:t>
      </w:r>
      <w:r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SCDC</w:t>
      </w:r>
      <w:r w:rsidR="00E404AE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: Social and communication disorder checklist</w:t>
      </w:r>
      <w:r w:rsidR="00853202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; </w:t>
      </w:r>
      <w:proofErr w:type="spellStart"/>
      <w:r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PLIKS</w:t>
      </w:r>
      <w:r w:rsidR="00853202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i</w:t>
      </w:r>
      <w:proofErr w:type="spellEnd"/>
      <w:r w:rsidR="00E404AE" w:rsidRPr="00853202">
        <w:rPr>
          <w:rFonts w:ascii="Times New Roman" w:hAnsi="Times New Roman" w:cs="Times New Roman"/>
          <w:i/>
          <w:sz w:val="24"/>
          <w:szCs w:val="24"/>
          <w:vertAlign w:val="superscript"/>
        </w:rPr>
        <w:t>: Psychosis like symptoms</w:t>
      </w:r>
    </w:p>
    <w:p w:rsidR="003C4502" w:rsidRPr="0093652B" w:rsidRDefault="003C4502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3C4502" w:rsidRPr="0093652B" w:rsidRDefault="003C4502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3C4502" w:rsidRPr="0093652B" w:rsidRDefault="003C4502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853202" w:rsidRDefault="008532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74706" w:rsidRDefault="00674706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4C1704" w:rsidRPr="00EA7893" w:rsidRDefault="0078657C" w:rsidP="00EA7893">
      <w:pPr>
        <w:rPr>
          <w:rFonts w:ascii="Arial" w:hAnsi="Arial" w:cs="Arial"/>
          <w:b/>
          <w:sz w:val="20"/>
          <w:szCs w:val="20"/>
        </w:rPr>
      </w:pPr>
      <w:r w:rsidRPr="00853202">
        <w:rPr>
          <w:rFonts w:ascii="Arial" w:hAnsi="Arial" w:cs="Arial"/>
          <w:b/>
          <w:sz w:val="20"/>
          <w:szCs w:val="20"/>
        </w:rPr>
        <w:t>Table S2</w:t>
      </w:r>
      <w:r w:rsidR="00853202">
        <w:rPr>
          <w:rFonts w:ascii="Arial" w:hAnsi="Arial" w:cs="Arial"/>
          <w:b/>
          <w:sz w:val="20"/>
          <w:szCs w:val="20"/>
        </w:rPr>
        <w:t xml:space="preserve">. </w:t>
      </w:r>
      <w:r w:rsidR="004946D6" w:rsidRPr="00853202">
        <w:rPr>
          <w:rFonts w:ascii="Arial" w:hAnsi="Arial" w:cs="Arial"/>
          <w:b/>
          <w:sz w:val="20"/>
          <w:szCs w:val="20"/>
        </w:rPr>
        <w:t xml:space="preserve">Association of </w:t>
      </w:r>
      <w:r w:rsidR="00E0002D" w:rsidRPr="00853202">
        <w:rPr>
          <w:rFonts w:ascii="Arial" w:hAnsi="Arial" w:cs="Arial"/>
          <w:b/>
          <w:sz w:val="20"/>
          <w:szCs w:val="20"/>
        </w:rPr>
        <w:t xml:space="preserve">major Y chromosome haplogroups </w:t>
      </w:r>
      <w:r w:rsidR="004946D6" w:rsidRPr="00853202">
        <w:rPr>
          <w:rFonts w:ascii="Arial" w:hAnsi="Arial" w:cs="Arial"/>
          <w:b/>
          <w:sz w:val="20"/>
          <w:szCs w:val="20"/>
        </w:rPr>
        <w:t>in ALSPAC with the number of</w:t>
      </w:r>
      <w:r w:rsidR="004946D6" w:rsidRPr="0093652B">
        <w:rPr>
          <w:rFonts w:ascii="Times New Roman" w:hAnsi="Times New Roman" w:cs="Times New Roman"/>
          <w:sz w:val="24"/>
          <w:szCs w:val="24"/>
        </w:rPr>
        <w:t xml:space="preserve"> </w:t>
      </w:r>
      <w:r w:rsidR="00965741">
        <w:rPr>
          <w:rFonts w:ascii="Arial" w:hAnsi="Arial" w:cs="Arial"/>
          <w:b/>
          <w:sz w:val="20"/>
          <w:szCs w:val="20"/>
        </w:rPr>
        <w:t xml:space="preserve">behavioural </w:t>
      </w:r>
      <w:r w:rsidR="00E0002D" w:rsidRPr="00853202">
        <w:rPr>
          <w:rFonts w:ascii="Arial" w:hAnsi="Arial" w:cs="Arial"/>
          <w:b/>
          <w:sz w:val="20"/>
          <w:szCs w:val="20"/>
        </w:rPr>
        <w:t>traits</w:t>
      </w:r>
      <w:r w:rsidR="008E5EBD" w:rsidRPr="00853202">
        <w:rPr>
          <w:rFonts w:ascii="Arial" w:hAnsi="Arial" w:cs="Arial"/>
          <w:b/>
          <w:sz w:val="20"/>
          <w:szCs w:val="20"/>
        </w:rPr>
        <w:t xml:space="preserve"> adjusted for paternal social class and GCSE results</w:t>
      </w:r>
    </w:p>
    <w:tbl>
      <w:tblPr>
        <w:tblStyle w:val="PlainTable2"/>
        <w:tblW w:w="9489" w:type="dxa"/>
        <w:jc w:val="center"/>
        <w:tblLook w:val="04A0" w:firstRow="1" w:lastRow="0" w:firstColumn="1" w:lastColumn="0" w:noHBand="0" w:noVBand="1"/>
      </w:tblPr>
      <w:tblGrid>
        <w:gridCol w:w="2855"/>
        <w:gridCol w:w="2158"/>
        <w:gridCol w:w="2165"/>
        <w:gridCol w:w="2311"/>
      </w:tblGrid>
      <w:tr w:rsidR="004C1704" w:rsidRPr="00965741" w:rsidTr="00965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4C1704" w:rsidRPr="00965741" w:rsidRDefault="004C1704" w:rsidP="009657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3" w:type="dxa"/>
            <w:gridSpan w:val="2"/>
            <w:vAlign w:val="center"/>
          </w:tcPr>
          <w:p w:rsidR="00E0002D" w:rsidRPr="00965741" w:rsidRDefault="00BA7DD7" w:rsidP="009657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Effect size</w:t>
            </w:r>
            <w:r w:rsidR="004C1704" w:rsidRPr="00965741">
              <w:rPr>
                <w:rFonts w:ascii="Arial" w:hAnsi="Arial" w:cs="Arial"/>
                <w:sz w:val="18"/>
                <w:szCs w:val="18"/>
              </w:rPr>
              <w:t xml:space="preserve"> of major Y </w:t>
            </w:r>
            <w:proofErr w:type="spellStart"/>
            <w:r w:rsidR="004C1704" w:rsidRPr="00965741">
              <w:rPr>
                <w:rFonts w:ascii="Arial" w:hAnsi="Arial" w:cs="Arial"/>
                <w:sz w:val="18"/>
                <w:szCs w:val="18"/>
              </w:rPr>
              <w:t>chr</w:t>
            </w:r>
            <w:proofErr w:type="spellEnd"/>
            <w:r w:rsidR="004C1704" w:rsidRPr="00965741">
              <w:rPr>
                <w:rFonts w:ascii="Arial" w:hAnsi="Arial" w:cs="Arial"/>
                <w:sz w:val="18"/>
                <w:szCs w:val="18"/>
              </w:rPr>
              <w:t xml:space="preserve"> haplogroup on </w:t>
            </w:r>
            <w:r w:rsidR="00965741" w:rsidRPr="00965741">
              <w:rPr>
                <w:rFonts w:ascii="Arial" w:hAnsi="Arial" w:cs="Arial"/>
                <w:sz w:val="18"/>
                <w:szCs w:val="18"/>
              </w:rPr>
              <w:t xml:space="preserve">behavioural </w:t>
            </w:r>
            <w:r w:rsidRPr="00965741">
              <w:rPr>
                <w:rFonts w:ascii="Arial" w:hAnsi="Arial" w:cs="Arial"/>
                <w:sz w:val="18"/>
                <w:szCs w:val="18"/>
              </w:rPr>
              <w:t>trait</w:t>
            </w:r>
            <w:r w:rsidR="00E0002D" w:rsidRPr="00965741">
              <w:rPr>
                <w:rFonts w:ascii="Arial" w:hAnsi="Arial" w:cs="Arial"/>
                <w:sz w:val="18"/>
                <w:szCs w:val="18"/>
              </w:rPr>
              <w:t>s</w:t>
            </w:r>
            <w:r w:rsidRPr="00965741">
              <w:rPr>
                <w:rFonts w:ascii="Arial" w:hAnsi="Arial" w:cs="Arial"/>
                <w:sz w:val="18"/>
                <w:szCs w:val="18"/>
              </w:rPr>
              <w:t>:</w:t>
            </w:r>
          </w:p>
          <w:p w:rsidR="004C1704" w:rsidRPr="00965741" w:rsidRDefault="00BA7DD7" w:rsidP="009657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Beta</w:t>
            </w:r>
            <w:r w:rsidR="004C1704" w:rsidRPr="00965741">
              <w:rPr>
                <w:rFonts w:ascii="Arial" w:hAnsi="Arial" w:cs="Arial"/>
                <w:sz w:val="18"/>
                <w:szCs w:val="18"/>
              </w:rPr>
              <w:t xml:space="preserve"> (95% C.I.)</w:t>
            </w:r>
          </w:p>
          <w:p w:rsidR="004C1704" w:rsidRPr="00965741" w:rsidRDefault="004C1704" w:rsidP="009657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R haplogroup is the reference</w:t>
            </w:r>
          </w:p>
        </w:tc>
        <w:tc>
          <w:tcPr>
            <w:tcW w:w="2311" w:type="dxa"/>
            <w:vMerge w:val="restart"/>
            <w:vAlign w:val="center"/>
          </w:tcPr>
          <w:p w:rsidR="004C1704" w:rsidRPr="00965741" w:rsidRDefault="004C1704" w:rsidP="009657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Adjusted P values</w:t>
            </w:r>
          </w:p>
        </w:tc>
      </w:tr>
      <w:tr w:rsidR="004C1704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4C1704" w:rsidRPr="00965741" w:rsidRDefault="00E0002D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Behavioural/</w:t>
            </w:r>
            <w:r w:rsidR="004C1704" w:rsidRPr="00965741">
              <w:rPr>
                <w:rFonts w:ascii="Arial" w:hAnsi="Arial" w:cs="Arial"/>
                <w:sz w:val="18"/>
                <w:szCs w:val="18"/>
              </w:rPr>
              <w:t>Psychiatric trait score</w:t>
            </w:r>
          </w:p>
        </w:tc>
        <w:tc>
          <w:tcPr>
            <w:tcW w:w="2158" w:type="dxa"/>
            <w:vAlign w:val="center"/>
          </w:tcPr>
          <w:p w:rsidR="004C1704" w:rsidRPr="00965741" w:rsidRDefault="004C1704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65741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2165" w:type="dxa"/>
            <w:vAlign w:val="center"/>
          </w:tcPr>
          <w:p w:rsidR="004C1704" w:rsidRPr="00965741" w:rsidRDefault="004C1704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65741">
              <w:rPr>
                <w:rFonts w:ascii="Arial" w:hAnsi="Arial" w:cs="Arial"/>
                <w:b/>
                <w:sz w:val="18"/>
                <w:szCs w:val="18"/>
              </w:rPr>
              <w:t>Other</w:t>
            </w:r>
          </w:p>
        </w:tc>
        <w:tc>
          <w:tcPr>
            <w:tcW w:w="2311" w:type="dxa"/>
            <w:vMerge/>
            <w:vAlign w:val="center"/>
          </w:tcPr>
          <w:p w:rsidR="004C1704" w:rsidRPr="00965741" w:rsidRDefault="004C1704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65741" w:rsidRPr="00965741" w:rsidTr="00965741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Attention/ Activity symptoms score (DAWBA)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16 (-0.51, 0.83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1.36 (0.19, 2.53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Awkward behaviours score (DAWBA)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3 (-0.30, 0.25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18 (-0.31, 0.66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965741" w:rsidRPr="00965741" w:rsidTr="00965741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Troublesome behaviours score (DAWBA)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0 (-0.10, 0.10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1 (-0.17 , 0.18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SCDC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6 (-0.31, 0.44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25 (-0.41, 0.90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965741" w:rsidRPr="00965741" w:rsidTr="00965741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Hyperactivity traits (SDQ)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6 (-0.17, 0.28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35 (-0.04, 0.74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Conduct traits (SDQ)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17 (0.03, 0.30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2 (-0.22, 0.26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965741" w:rsidRPr="00965741" w:rsidTr="00965741">
        <w:trPr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Emotional symptoms (SDQ)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4 (-0.11, 0.20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19 (-0.09, 0.46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Total behavioural traits (SDQ)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12 (-0.33, 0.56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65 (-0.13, 1.43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965741" w:rsidRPr="00965741" w:rsidTr="00965741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0440B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70440B">
              <w:rPr>
                <w:rFonts w:ascii="Arial" w:hAnsi="Arial" w:cs="Arial"/>
                <w:sz w:val="18"/>
                <w:szCs w:val="18"/>
              </w:rPr>
              <w:t xml:space="preserve"> age 14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1 (-0.05, 0.02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1 (-0.07, 0.06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0440B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70440B">
              <w:rPr>
                <w:rFonts w:ascii="Arial" w:hAnsi="Arial" w:cs="Arial"/>
                <w:sz w:val="18"/>
                <w:szCs w:val="18"/>
              </w:rPr>
              <w:t xml:space="preserve"> age 18</w:t>
            </w:r>
          </w:p>
        </w:tc>
        <w:tc>
          <w:tcPr>
            <w:tcW w:w="2158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0 (-0.04, 0.03)</w:t>
            </w:r>
          </w:p>
        </w:tc>
        <w:tc>
          <w:tcPr>
            <w:tcW w:w="2165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1 (-0.05, 0.08)</w:t>
            </w:r>
          </w:p>
        </w:tc>
        <w:tc>
          <w:tcPr>
            <w:tcW w:w="2311" w:type="dxa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</w:tbl>
    <w:p w:rsidR="00C567FB" w:rsidRPr="00965741" w:rsidRDefault="00965741" w:rsidP="00965741">
      <w:pPr>
        <w:pStyle w:val="NoSpacing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4D73D7">
        <w:rPr>
          <w:rFonts w:ascii="Times New Roman" w:hAnsi="Times New Roman" w:cs="Times New Roman"/>
          <w:i/>
          <w:sz w:val="24"/>
          <w:szCs w:val="24"/>
          <w:vertAlign w:val="superscript"/>
        </w:rPr>
        <w:t>95% CI: 95% Confidence Interval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; </w:t>
      </w:r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DAWBA: Development and Well-Being Assessment; SCDC: Social and communication disorders checklist; SDQ: Strengths and Difficulties Questionnaire; </w:t>
      </w:r>
      <w:proofErr w:type="spellStart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PLIKSi</w:t>
      </w:r>
      <w:proofErr w:type="spellEnd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: Psychosis-Like Symptom Interview</w:t>
      </w:r>
    </w:p>
    <w:p w:rsidR="00C567FB" w:rsidRPr="0093652B" w:rsidRDefault="00C567FB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C567FB" w:rsidRPr="0093652B" w:rsidRDefault="00C567FB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C567FB" w:rsidRPr="0093652B" w:rsidRDefault="00C567FB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C567FB" w:rsidRPr="0093652B" w:rsidRDefault="00C567FB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965741" w:rsidRDefault="009657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B500A" w:rsidRPr="0093652B" w:rsidRDefault="006B500A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710352" w:rsidRPr="00965741" w:rsidRDefault="0078657C" w:rsidP="00EA7893">
      <w:pPr>
        <w:rPr>
          <w:rFonts w:ascii="Arial" w:hAnsi="Arial" w:cs="Arial"/>
          <w:b/>
          <w:sz w:val="20"/>
          <w:szCs w:val="20"/>
        </w:rPr>
      </w:pPr>
      <w:r w:rsidRPr="00965741">
        <w:rPr>
          <w:rFonts w:ascii="Arial" w:hAnsi="Arial" w:cs="Arial"/>
          <w:b/>
          <w:sz w:val="20"/>
          <w:szCs w:val="20"/>
        </w:rPr>
        <w:t>Table S3</w:t>
      </w:r>
      <w:r w:rsidR="004946D6" w:rsidRPr="00965741">
        <w:rPr>
          <w:rFonts w:ascii="Arial" w:hAnsi="Arial" w:cs="Arial"/>
          <w:b/>
          <w:sz w:val="20"/>
          <w:szCs w:val="20"/>
        </w:rPr>
        <w:t>: Association of major mitochondrial DNA haplogroups in ALSPAC</w:t>
      </w:r>
      <w:r w:rsidR="00965741">
        <w:rPr>
          <w:rFonts w:ascii="Arial" w:hAnsi="Arial" w:cs="Arial"/>
          <w:b/>
          <w:sz w:val="20"/>
          <w:szCs w:val="20"/>
        </w:rPr>
        <w:t xml:space="preserve"> with the number of </w:t>
      </w:r>
      <w:r w:rsidR="00E0002D" w:rsidRPr="00965741">
        <w:rPr>
          <w:rFonts w:ascii="Arial" w:hAnsi="Arial" w:cs="Arial"/>
          <w:b/>
          <w:sz w:val="20"/>
          <w:szCs w:val="20"/>
        </w:rPr>
        <w:t>behavioural traits</w:t>
      </w:r>
      <w:r w:rsidR="008E5EBD" w:rsidRPr="00965741">
        <w:rPr>
          <w:rFonts w:ascii="Arial" w:hAnsi="Arial" w:cs="Arial"/>
          <w:b/>
          <w:sz w:val="20"/>
          <w:szCs w:val="20"/>
        </w:rPr>
        <w:t xml:space="preserve"> adjusted for maternal and paternal social class and GCSE results</w:t>
      </w:r>
    </w:p>
    <w:p w:rsidR="00C6078A" w:rsidRDefault="00965741" w:rsidP="00C6078A">
      <w:pPr>
        <w:pStyle w:val="NoSpacing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4D73D7">
        <w:rPr>
          <w:rFonts w:ascii="Times New Roman" w:hAnsi="Times New Roman" w:cs="Times New Roman"/>
          <w:i/>
          <w:sz w:val="24"/>
          <w:szCs w:val="24"/>
          <w:vertAlign w:val="superscript"/>
        </w:rPr>
        <w:t>95% CI: 95% Confidence Interval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; </w:t>
      </w:r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DAWBA: Development and Well-Being Assessment; SCDC: Social and communication disorders checklist; SDQ: Strengths and Difficulties Questionnaire; </w:t>
      </w:r>
      <w:proofErr w:type="spellStart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PLIKSi</w:t>
      </w:r>
      <w:proofErr w:type="spellEnd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: Psychosis-Like Symptom Interview</w:t>
      </w:r>
    </w:p>
    <w:p w:rsidR="00C6078A" w:rsidRPr="00965741" w:rsidRDefault="00C6078A" w:rsidP="00965741">
      <w:pPr>
        <w:pStyle w:val="NoSpacing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:rsidR="00152B30" w:rsidRPr="0093652B" w:rsidRDefault="00152B30" w:rsidP="00965741"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Style w:val="PlainTable2"/>
        <w:tblpPr w:leftFromText="180" w:rightFromText="180" w:vertAnchor="page" w:horzAnchor="margin" w:tblpXSpec="center" w:tblpY="2750"/>
        <w:tblW w:w="5421" w:type="pct"/>
        <w:tblLayout w:type="fixed"/>
        <w:tblLook w:val="04A0" w:firstRow="1" w:lastRow="0" w:firstColumn="1" w:lastColumn="0" w:noHBand="0" w:noVBand="1"/>
      </w:tblPr>
      <w:tblGrid>
        <w:gridCol w:w="1847"/>
        <w:gridCol w:w="1219"/>
        <w:gridCol w:w="1335"/>
        <w:gridCol w:w="1335"/>
        <w:gridCol w:w="1335"/>
        <w:gridCol w:w="1345"/>
        <w:gridCol w:w="1370"/>
      </w:tblGrid>
      <w:tr w:rsidR="00674706" w:rsidRPr="00965741" w:rsidTr="00965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674706" w:rsidRPr="00965741" w:rsidRDefault="00674706" w:rsidP="009657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6" w:type="pct"/>
            <w:gridSpan w:val="5"/>
            <w:vAlign w:val="center"/>
          </w:tcPr>
          <w:p w:rsidR="00674706" w:rsidRPr="00965741" w:rsidRDefault="00674706" w:rsidP="009657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Odds ratios of major mitochondrial DNA haplogroup on behavioural and psychiatric traits: OR (95% C.I.)</w:t>
            </w:r>
          </w:p>
          <w:p w:rsidR="00674706" w:rsidRPr="00965741" w:rsidRDefault="00674706" w:rsidP="0096574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HV haplogroup is the reference</w:t>
            </w:r>
          </w:p>
          <w:p w:rsidR="00674706" w:rsidRPr="00965741" w:rsidRDefault="00674706" w:rsidP="009657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pct"/>
            <w:vMerge w:val="restart"/>
            <w:vAlign w:val="center"/>
          </w:tcPr>
          <w:p w:rsidR="00674706" w:rsidRPr="00965741" w:rsidRDefault="00674706" w:rsidP="009657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Adjusted P values</w:t>
            </w:r>
          </w:p>
        </w:tc>
      </w:tr>
      <w:tr w:rsidR="00674706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674706" w:rsidRPr="00965741" w:rsidRDefault="00674706" w:rsidP="009657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Behavioural/ Psychiatric trait score</w:t>
            </w:r>
          </w:p>
        </w:tc>
        <w:tc>
          <w:tcPr>
            <w:tcW w:w="623" w:type="pct"/>
            <w:vAlign w:val="center"/>
          </w:tcPr>
          <w:p w:rsidR="00674706" w:rsidRPr="00965741" w:rsidRDefault="00674706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65741">
              <w:rPr>
                <w:rFonts w:ascii="Arial" w:hAnsi="Arial" w:cs="Arial"/>
                <w:b/>
                <w:sz w:val="18"/>
                <w:szCs w:val="18"/>
              </w:rPr>
              <w:t>J</w:t>
            </w:r>
          </w:p>
        </w:tc>
        <w:tc>
          <w:tcPr>
            <w:tcW w:w="682" w:type="pct"/>
            <w:vAlign w:val="center"/>
          </w:tcPr>
          <w:p w:rsidR="00674706" w:rsidRPr="00965741" w:rsidRDefault="00674706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65741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682" w:type="pct"/>
            <w:vAlign w:val="center"/>
          </w:tcPr>
          <w:p w:rsidR="00674706" w:rsidRPr="00965741" w:rsidRDefault="00674706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65741">
              <w:rPr>
                <w:rFonts w:ascii="Arial" w:hAnsi="Arial" w:cs="Arial"/>
                <w:b/>
                <w:sz w:val="18"/>
                <w:szCs w:val="18"/>
              </w:rPr>
              <w:t>TR</w:t>
            </w:r>
          </w:p>
        </w:tc>
        <w:tc>
          <w:tcPr>
            <w:tcW w:w="682" w:type="pct"/>
            <w:vAlign w:val="center"/>
          </w:tcPr>
          <w:p w:rsidR="00674706" w:rsidRPr="00965741" w:rsidRDefault="00674706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65741">
              <w:rPr>
                <w:rFonts w:ascii="Arial" w:hAnsi="Arial" w:cs="Arial"/>
                <w:b/>
                <w:sz w:val="18"/>
                <w:szCs w:val="18"/>
              </w:rPr>
              <w:t>U</w:t>
            </w:r>
          </w:p>
        </w:tc>
        <w:tc>
          <w:tcPr>
            <w:tcW w:w="687" w:type="pct"/>
            <w:vAlign w:val="center"/>
          </w:tcPr>
          <w:p w:rsidR="00674706" w:rsidRPr="00965741" w:rsidRDefault="00674706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65741">
              <w:rPr>
                <w:rFonts w:ascii="Arial" w:hAnsi="Arial" w:cs="Arial"/>
                <w:b/>
                <w:sz w:val="18"/>
                <w:szCs w:val="18"/>
              </w:rPr>
              <w:t>Other</w:t>
            </w:r>
          </w:p>
        </w:tc>
        <w:tc>
          <w:tcPr>
            <w:tcW w:w="700" w:type="pct"/>
            <w:vMerge/>
            <w:vAlign w:val="center"/>
          </w:tcPr>
          <w:p w:rsidR="00674706" w:rsidRPr="00965741" w:rsidRDefault="00674706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5741" w:rsidRPr="00965741" w:rsidTr="00965741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Attention/ Activity symptoms score (DAWBA)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35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1.01, 0.32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30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1.04, 0.44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62, 0.69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20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43, 0.83)</w:t>
            </w:r>
          </w:p>
        </w:tc>
        <w:tc>
          <w:tcPr>
            <w:tcW w:w="687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14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91, 0.64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Awkward behaviours score (DAWBA)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13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41, 0.16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6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38, 0.25)</w:t>
            </w:r>
          </w:p>
        </w:tc>
        <w:tc>
          <w:tcPr>
            <w:tcW w:w="682" w:type="pct"/>
            <w:vAlign w:val="center"/>
          </w:tcPr>
          <w:p w:rsid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6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34, 0.22)</w:t>
            </w:r>
          </w:p>
        </w:tc>
        <w:tc>
          <w:tcPr>
            <w:tcW w:w="682" w:type="pct"/>
            <w:vAlign w:val="center"/>
          </w:tcPr>
          <w:p w:rsid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1, 0.32)</w:t>
            </w:r>
          </w:p>
        </w:tc>
        <w:tc>
          <w:tcPr>
            <w:tcW w:w="687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8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41, 0.25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965741" w:rsidRPr="00965741" w:rsidTr="00965741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Troublesome behaviours score (DAWBA)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3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4, 0.07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2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3, 0.10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1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9, 0.11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5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5, 0.15)</w:t>
            </w:r>
          </w:p>
        </w:tc>
        <w:tc>
          <w:tcPr>
            <w:tcW w:w="687" w:type="pct"/>
            <w:vAlign w:val="center"/>
          </w:tcPr>
          <w:p w:rsid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6, 0.18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SCDC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26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63, 0.12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25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66, 0.17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20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57, 0.17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5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30, 0.40)</w:t>
            </w:r>
          </w:p>
        </w:tc>
        <w:tc>
          <w:tcPr>
            <w:tcW w:w="687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22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66, 0.22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965741" w:rsidRPr="00965741" w:rsidTr="00965741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Hyperactivity traits (SDQ)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3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6, 0.20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5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0, 0.31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21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2, 0.45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5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7, 0.26)</w:t>
            </w:r>
          </w:p>
        </w:tc>
        <w:tc>
          <w:tcPr>
            <w:tcW w:w="687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1, 0.33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Conduct traits (SDQ)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8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6, 0.23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7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3, 0.09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9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6, 0.23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1, 0.16)</w:t>
            </w:r>
          </w:p>
        </w:tc>
        <w:tc>
          <w:tcPr>
            <w:tcW w:w="687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2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0, 0.15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965741" w:rsidRPr="00965741" w:rsidTr="0096574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Emotional symptoms (SDQ)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8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9, 0.26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10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9, 0.09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7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4, 0.11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3, 0.20)</w:t>
            </w:r>
          </w:p>
        </w:tc>
        <w:tc>
          <w:tcPr>
            <w:tcW w:w="687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16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36, 0.05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0440B">
              <w:rPr>
                <w:rFonts w:ascii="Arial" w:hAnsi="Arial" w:cs="Arial"/>
                <w:sz w:val="18"/>
                <w:szCs w:val="18"/>
              </w:rPr>
              <w:t>Total behavioural traits (SDQ)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18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30, 0.65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3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55, 0.48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23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4, 0.70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14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30, 0.58)</w:t>
            </w:r>
          </w:p>
        </w:tc>
        <w:tc>
          <w:tcPr>
            <w:tcW w:w="687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26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81, 0.29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965741" w:rsidRPr="00965741" w:rsidTr="00965741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0440B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70440B">
              <w:rPr>
                <w:rFonts w:ascii="Arial" w:hAnsi="Arial" w:cs="Arial"/>
                <w:sz w:val="18"/>
                <w:szCs w:val="18"/>
              </w:rPr>
              <w:t xml:space="preserve"> age 14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8, 0.14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7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9, 0.04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4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6, 0.15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7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7, 0.03)</w:t>
            </w:r>
          </w:p>
        </w:tc>
        <w:tc>
          <w:tcPr>
            <w:tcW w:w="687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2</w:t>
            </w:r>
          </w:p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5, 0.10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965741" w:rsidRPr="00965741" w:rsidTr="009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:rsidR="00965741" w:rsidRPr="00ED2081" w:rsidRDefault="00965741" w:rsidP="009657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0440B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70440B">
              <w:rPr>
                <w:rFonts w:ascii="Arial" w:hAnsi="Arial" w:cs="Arial"/>
                <w:sz w:val="18"/>
                <w:szCs w:val="18"/>
              </w:rPr>
              <w:t xml:space="preserve"> age 18</w:t>
            </w:r>
          </w:p>
        </w:tc>
        <w:tc>
          <w:tcPr>
            <w:tcW w:w="623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2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5, 0.11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1, 0.16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07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05, 0.20)</w:t>
            </w:r>
          </w:p>
        </w:tc>
        <w:tc>
          <w:tcPr>
            <w:tcW w:w="682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02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13, 0.10)</w:t>
            </w:r>
          </w:p>
        </w:tc>
        <w:tc>
          <w:tcPr>
            <w:tcW w:w="687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-0.14</w:t>
            </w:r>
          </w:p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(-0.29, 0.01)</w:t>
            </w:r>
          </w:p>
        </w:tc>
        <w:tc>
          <w:tcPr>
            <w:tcW w:w="700" w:type="pct"/>
            <w:vAlign w:val="center"/>
          </w:tcPr>
          <w:p w:rsidR="00965741" w:rsidRPr="00965741" w:rsidRDefault="00965741" w:rsidP="00965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5741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</w:tbl>
    <w:p w:rsidR="0044406D" w:rsidRPr="0093652B" w:rsidRDefault="0044406D" w:rsidP="0044406D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D29AB" w:rsidRDefault="007D29AB">
      <w:pPr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  <w:vertAlign w:val="subscript"/>
        </w:rPr>
        <w:br w:type="page"/>
      </w:r>
    </w:p>
    <w:p w:rsidR="0044406D" w:rsidRPr="0093652B" w:rsidRDefault="0044406D" w:rsidP="0044406D">
      <w:pPr>
        <w:pStyle w:val="NoSpacing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133681" w:rsidRPr="007D29AB" w:rsidRDefault="00133681" w:rsidP="00133681">
      <w:pPr>
        <w:rPr>
          <w:rFonts w:ascii="Arial" w:hAnsi="Arial" w:cs="Arial"/>
          <w:b/>
          <w:sz w:val="20"/>
          <w:szCs w:val="20"/>
        </w:rPr>
      </w:pPr>
      <w:r w:rsidRPr="007D29AB">
        <w:rPr>
          <w:rFonts w:ascii="Arial" w:hAnsi="Arial" w:cs="Arial"/>
          <w:b/>
          <w:sz w:val="20"/>
          <w:szCs w:val="20"/>
        </w:rPr>
        <w:t xml:space="preserve">Table </w:t>
      </w:r>
      <w:r w:rsidR="007D29AB" w:rsidRPr="007D29AB">
        <w:rPr>
          <w:rFonts w:ascii="Arial" w:hAnsi="Arial" w:cs="Arial"/>
          <w:b/>
          <w:sz w:val="20"/>
          <w:szCs w:val="20"/>
        </w:rPr>
        <w:t xml:space="preserve">S4. </w:t>
      </w:r>
      <w:r w:rsidRPr="007D29AB">
        <w:rPr>
          <w:rFonts w:ascii="Arial" w:hAnsi="Arial" w:cs="Arial"/>
          <w:b/>
          <w:sz w:val="20"/>
          <w:szCs w:val="20"/>
        </w:rPr>
        <w:t xml:space="preserve">Odds ratios of Y chromosome haplogroups subgroups on </w:t>
      </w:r>
      <w:r w:rsidR="003C1D82" w:rsidRPr="007D29AB">
        <w:rPr>
          <w:rFonts w:ascii="Arial" w:hAnsi="Arial" w:cs="Arial"/>
          <w:b/>
          <w:sz w:val="20"/>
          <w:szCs w:val="20"/>
        </w:rPr>
        <w:t>binary</w:t>
      </w:r>
      <w:r w:rsidRPr="007D29AB">
        <w:rPr>
          <w:rFonts w:ascii="Arial" w:hAnsi="Arial" w:cs="Arial"/>
          <w:b/>
          <w:sz w:val="20"/>
          <w:szCs w:val="20"/>
        </w:rPr>
        <w:t xml:space="preserve"> psychiatric trait </w:t>
      </w:r>
      <w:r w:rsidR="003C1D82" w:rsidRPr="007D29AB">
        <w:rPr>
          <w:rFonts w:ascii="Arial" w:hAnsi="Arial" w:cs="Arial"/>
          <w:b/>
          <w:sz w:val="20"/>
          <w:szCs w:val="20"/>
        </w:rPr>
        <w:t>measures</w:t>
      </w:r>
      <w:r w:rsidRPr="007D29AB">
        <w:rPr>
          <w:rFonts w:ascii="Arial" w:hAnsi="Arial" w:cs="Arial"/>
          <w:b/>
          <w:sz w:val="20"/>
          <w:szCs w:val="20"/>
        </w:rPr>
        <w:t xml:space="preserve"> from logistic regression adjusted for paternal social class and GCSE results</w:t>
      </w:r>
    </w:p>
    <w:tbl>
      <w:tblPr>
        <w:tblStyle w:val="PlainTable2"/>
        <w:tblW w:w="7246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297"/>
        <w:gridCol w:w="971"/>
        <w:gridCol w:w="1439"/>
      </w:tblGrid>
      <w:tr w:rsidR="00133681" w:rsidRPr="007D29AB" w:rsidTr="00D77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:rsidR="00133681" w:rsidRPr="00D77995" w:rsidRDefault="00133681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Behavioural/ Psychiatric trait score</w:t>
            </w:r>
          </w:p>
        </w:tc>
        <w:tc>
          <w:tcPr>
            <w:tcW w:w="4841" w:type="dxa"/>
            <w:gridSpan w:val="4"/>
          </w:tcPr>
          <w:p w:rsidR="00133681" w:rsidRPr="00D77995" w:rsidRDefault="00133681" w:rsidP="00DE6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P Values</w:t>
            </w:r>
          </w:p>
        </w:tc>
      </w:tr>
      <w:tr w:rsidR="00133681" w:rsidRPr="007D29AB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:rsidR="00133681" w:rsidRPr="00D77995" w:rsidRDefault="00133681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133681" w:rsidRPr="00DE6F64" w:rsidRDefault="00133681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E6F6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297" w:type="dxa"/>
          </w:tcPr>
          <w:p w:rsidR="00133681" w:rsidRPr="00DE6F64" w:rsidRDefault="00133681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E6F64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971" w:type="dxa"/>
          </w:tcPr>
          <w:p w:rsidR="00133681" w:rsidRPr="00DE6F64" w:rsidRDefault="00133681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E6F6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39" w:type="dxa"/>
          </w:tcPr>
          <w:p w:rsidR="00133681" w:rsidRPr="00DE6F64" w:rsidRDefault="00133681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E6F64">
              <w:rPr>
                <w:rFonts w:ascii="Arial" w:hAnsi="Arial" w:cs="Arial"/>
                <w:b/>
                <w:sz w:val="18"/>
                <w:szCs w:val="18"/>
              </w:rPr>
              <w:t>Adjusted</w:t>
            </w:r>
          </w:p>
        </w:tc>
      </w:tr>
      <w:tr w:rsidR="00DE6F64" w:rsidRPr="007D29AB" w:rsidTr="00D77995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Attention/ Activity symptoms score (DAWBA)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3265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400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DE6F64" w:rsidRPr="007D29AB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Awkward behaviours score (DAWBA)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3251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390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DE6F64" w:rsidRPr="007D29AB" w:rsidTr="00D77995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Troublesome behaviours score (DAWBA)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3262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396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DE6F64" w:rsidRPr="007D29AB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SCDC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3253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392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DE6F64" w:rsidRPr="007D29AB" w:rsidTr="00D77995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Hyperactivity traits (SDQ)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3300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461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DE6F64" w:rsidRPr="007D29AB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Conduct traits (SDQ)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3304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460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DE6F64" w:rsidRPr="007D29AB" w:rsidTr="00D77995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Emotional symptoms (SDQ)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460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09&gt; 0.006</w:t>
            </w:r>
            <w:r w:rsidR="00C6078A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DE6F64" w:rsidRPr="007D29AB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Total behavioural traits (SDQ)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3298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457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DE6F64" w:rsidRPr="007D29AB" w:rsidTr="00D77995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995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D77995">
              <w:rPr>
                <w:rFonts w:ascii="Arial" w:hAnsi="Arial" w:cs="Arial"/>
                <w:sz w:val="18"/>
                <w:szCs w:val="18"/>
              </w:rPr>
              <w:t xml:space="preserve"> age 14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859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2059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DE6F64" w:rsidRPr="007D29AB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E6F64" w:rsidRPr="00D77995" w:rsidRDefault="00DE6F64" w:rsidP="00DE6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995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D77995">
              <w:rPr>
                <w:rFonts w:ascii="Arial" w:hAnsi="Arial" w:cs="Arial"/>
                <w:sz w:val="18"/>
                <w:szCs w:val="18"/>
              </w:rPr>
              <w:t xml:space="preserve"> age 18</w:t>
            </w:r>
          </w:p>
        </w:tc>
        <w:tc>
          <w:tcPr>
            <w:tcW w:w="1134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1749</w:t>
            </w:r>
          </w:p>
        </w:tc>
        <w:tc>
          <w:tcPr>
            <w:tcW w:w="1297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71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1228</w:t>
            </w:r>
          </w:p>
        </w:tc>
        <w:tc>
          <w:tcPr>
            <w:tcW w:w="1439" w:type="dxa"/>
          </w:tcPr>
          <w:p w:rsidR="00DE6F64" w:rsidRPr="007D29AB" w:rsidRDefault="00DE6F64" w:rsidP="00DE6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AB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</w:tbl>
    <w:p w:rsidR="00C6078A" w:rsidRDefault="00DE6F64" w:rsidP="00C6078A">
      <w:pPr>
        <w:pStyle w:val="NoSpacing"/>
        <w:ind w:left="720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4D73D7">
        <w:rPr>
          <w:rFonts w:ascii="Times New Roman" w:hAnsi="Times New Roman" w:cs="Times New Roman"/>
          <w:i/>
          <w:sz w:val="24"/>
          <w:szCs w:val="24"/>
          <w:vertAlign w:val="superscript"/>
        </w:rPr>
        <w:t>95% CI: 95% Confidence Interval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; </w:t>
      </w:r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DAWBA: Development and Well-Being Assessment; SCDC: Social and communication disorders checklist; SDQ: Strengths and Difficulties Questionnaire; </w:t>
      </w:r>
      <w:proofErr w:type="spellStart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PLIKSi</w:t>
      </w:r>
      <w:proofErr w:type="spellEnd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: Psychosis-Like Symptom Interview</w:t>
      </w:r>
    </w:p>
    <w:p w:rsidR="00C6078A" w:rsidRPr="00C6078A" w:rsidRDefault="00C6078A" w:rsidP="00C6078A">
      <w:pPr>
        <w:pStyle w:val="NoSpacing"/>
        <w:ind w:left="720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C6078A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1 Smallest adjusted p value compared to multiple testing threshold </w:t>
      </w:r>
    </w:p>
    <w:p w:rsidR="00DE6F64" w:rsidRPr="00965741" w:rsidRDefault="00DE6F64" w:rsidP="00DE6F64">
      <w:pPr>
        <w:pStyle w:val="NoSpacing"/>
        <w:ind w:left="720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:rsidR="00133681" w:rsidRPr="0093652B" w:rsidRDefault="00133681" w:rsidP="00133681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33681" w:rsidRPr="0093652B" w:rsidRDefault="00133681" w:rsidP="00133681">
      <w:pPr>
        <w:rPr>
          <w:rFonts w:ascii="Times New Roman" w:hAnsi="Times New Roman" w:cs="Times New Roman"/>
          <w:b/>
          <w:sz w:val="24"/>
          <w:szCs w:val="24"/>
        </w:rPr>
      </w:pPr>
    </w:p>
    <w:p w:rsidR="00133681" w:rsidRPr="0093652B" w:rsidRDefault="00133681" w:rsidP="008E5EBD">
      <w:pPr>
        <w:rPr>
          <w:rFonts w:ascii="Times New Roman" w:hAnsi="Times New Roman" w:cs="Times New Roman"/>
          <w:b/>
          <w:sz w:val="24"/>
          <w:szCs w:val="24"/>
        </w:rPr>
      </w:pPr>
    </w:p>
    <w:p w:rsidR="00133681" w:rsidRPr="0093652B" w:rsidRDefault="00133681" w:rsidP="008E5EBD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8E5EBD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8E5EBD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8E5EBD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8E5EBD">
      <w:pPr>
        <w:rPr>
          <w:rFonts w:ascii="Times New Roman" w:hAnsi="Times New Roman" w:cs="Times New Roman"/>
          <w:b/>
          <w:sz w:val="24"/>
          <w:szCs w:val="24"/>
        </w:rPr>
      </w:pPr>
    </w:p>
    <w:p w:rsidR="00DE6F64" w:rsidRDefault="00DE6F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74706" w:rsidRDefault="00674706" w:rsidP="008E5EBD">
      <w:pPr>
        <w:rPr>
          <w:rFonts w:ascii="Times New Roman" w:hAnsi="Times New Roman" w:cs="Times New Roman"/>
          <w:b/>
          <w:sz w:val="24"/>
          <w:szCs w:val="24"/>
        </w:rPr>
      </w:pPr>
    </w:p>
    <w:p w:rsidR="00152B30" w:rsidRPr="00D77995" w:rsidRDefault="00133681" w:rsidP="00D77995">
      <w:pPr>
        <w:rPr>
          <w:rFonts w:ascii="Arial" w:hAnsi="Arial" w:cs="Arial"/>
          <w:b/>
          <w:sz w:val="20"/>
          <w:szCs w:val="20"/>
        </w:rPr>
      </w:pPr>
      <w:r w:rsidRPr="00DE6F64">
        <w:rPr>
          <w:rFonts w:ascii="Arial" w:hAnsi="Arial" w:cs="Arial"/>
          <w:b/>
          <w:sz w:val="20"/>
          <w:szCs w:val="20"/>
        </w:rPr>
        <w:t>Table S5</w:t>
      </w:r>
      <w:r w:rsidR="00DE6F64">
        <w:rPr>
          <w:rFonts w:ascii="Arial" w:hAnsi="Arial" w:cs="Arial"/>
          <w:b/>
          <w:sz w:val="20"/>
          <w:szCs w:val="20"/>
        </w:rPr>
        <w:t xml:space="preserve">. </w:t>
      </w:r>
      <w:r w:rsidR="004946D6" w:rsidRPr="00DE6F64">
        <w:rPr>
          <w:rFonts w:ascii="Arial" w:hAnsi="Arial" w:cs="Arial"/>
          <w:b/>
          <w:sz w:val="20"/>
          <w:szCs w:val="20"/>
        </w:rPr>
        <w:t>Associa</w:t>
      </w:r>
      <w:r w:rsidR="00EE60C8" w:rsidRPr="00DE6F64">
        <w:rPr>
          <w:rFonts w:ascii="Arial" w:hAnsi="Arial" w:cs="Arial"/>
          <w:b/>
          <w:sz w:val="20"/>
          <w:szCs w:val="20"/>
        </w:rPr>
        <w:t>tion of Y chromosome haplogroup subgroups</w:t>
      </w:r>
      <w:r w:rsidR="009B09E9" w:rsidRPr="00DE6F64">
        <w:rPr>
          <w:rFonts w:ascii="Arial" w:hAnsi="Arial" w:cs="Arial"/>
          <w:b/>
          <w:sz w:val="20"/>
          <w:szCs w:val="20"/>
        </w:rPr>
        <w:t xml:space="preserve"> </w:t>
      </w:r>
      <w:r w:rsidR="004946D6" w:rsidRPr="00DE6F64">
        <w:rPr>
          <w:rFonts w:ascii="Arial" w:hAnsi="Arial" w:cs="Arial"/>
          <w:b/>
          <w:sz w:val="20"/>
          <w:szCs w:val="20"/>
        </w:rPr>
        <w:t xml:space="preserve">in ALSPAC with the number of </w:t>
      </w:r>
      <w:r w:rsidR="00D77995">
        <w:rPr>
          <w:rFonts w:ascii="Arial" w:hAnsi="Arial" w:cs="Arial"/>
          <w:b/>
          <w:sz w:val="20"/>
          <w:szCs w:val="20"/>
        </w:rPr>
        <w:t xml:space="preserve">behavioural </w:t>
      </w:r>
      <w:r w:rsidR="00F263BD" w:rsidRPr="00DE6F64">
        <w:rPr>
          <w:rFonts w:ascii="Arial" w:hAnsi="Arial" w:cs="Arial"/>
          <w:b/>
          <w:sz w:val="20"/>
          <w:szCs w:val="20"/>
        </w:rPr>
        <w:t>traits</w:t>
      </w:r>
      <w:r w:rsidR="008E5EBD" w:rsidRPr="00DE6F64">
        <w:rPr>
          <w:rFonts w:ascii="Arial" w:hAnsi="Arial" w:cs="Arial"/>
          <w:b/>
          <w:sz w:val="20"/>
          <w:szCs w:val="20"/>
        </w:rPr>
        <w:t xml:space="preserve"> adjusted for paterna</w:t>
      </w:r>
      <w:r w:rsidR="00D77995">
        <w:rPr>
          <w:rFonts w:ascii="Arial" w:hAnsi="Arial" w:cs="Arial"/>
          <w:b/>
          <w:sz w:val="20"/>
          <w:szCs w:val="20"/>
        </w:rPr>
        <w:t>l social class and GCSE results</w:t>
      </w:r>
    </w:p>
    <w:tbl>
      <w:tblPr>
        <w:tblStyle w:val="PlainTable2"/>
        <w:tblpPr w:leftFromText="180" w:rightFromText="180" w:vertAnchor="text" w:tblpXSpec="center" w:tblpY="-71"/>
        <w:tblW w:w="8166" w:type="dxa"/>
        <w:tblLook w:val="04A0" w:firstRow="1" w:lastRow="0" w:firstColumn="1" w:lastColumn="0" w:noHBand="0" w:noVBand="1"/>
      </w:tblPr>
      <w:tblGrid>
        <w:gridCol w:w="3290"/>
        <w:gridCol w:w="1100"/>
        <w:gridCol w:w="1417"/>
        <w:gridCol w:w="717"/>
        <w:gridCol w:w="1642"/>
      </w:tblGrid>
      <w:tr w:rsidR="00152B30" w:rsidRPr="00DE6F64" w:rsidTr="00D77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Merge w:val="restart"/>
            <w:vAlign w:val="center"/>
            <w:hideMark/>
          </w:tcPr>
          <w:p w:rsidR="00152B30" w:rsidRPr="00D77995" w:rsidRDefault="00AD687F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 xml:space="preserve">Behavioural/ </w:t>
            </w:r>
            <w:r w:rsidR="00152B30" w:rsidRPr="00D77995">
              <w:rPr>
                <w:rFonts w:ascii="Arial" w:hAnsi="Arial" w:cs="Arial"/>
                <w:sz w:val="18"/>
                <w:szCs w:val="18"/>
              </w:rPr>
              <w:t xml:space="preserve">Psychiatric </w:t>
            </w:r>
            <w:r w:rsidRPr="00D77995">
              <w:rPr>
                <w:rFonts w:ascii="Arial" w:hAnsi="Arial" w:cs="Arial"/>
                <w:sz w:val="18"/>
                <w:szCs w:val="18"/>
              </w:rPr>
              <w:t>trait score</w:t>
            </w:r>
          </w:p>
        </w:tc>
        <w:tc>
          <w:tcPr>
            <w:tcW w:w="4876" w:type="dxa"/>
            <w:gridSpan w:val="4"/>
            <w:vAlign w:val="center"/>
            <w:hideMark/>
          </w:tcPr>
          <w:p w:rsidR="00152B30" w:rsidRPr="00D77995" w:rsidRDefault="00152B30" w:rsidP="00D77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P Values</w:t>
            </w:r>
          </w:p>
        </w:tc>
      </w:tr>
      <w:tr w:rsidR="00152B30" w:rsidRPr="00DE6F64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Merge/>
            <w:vAlign w:val="center"/>
            <w:hideMark/>
          </w:tcPr>
          <w:p w:rsidR="00152B30" w:rsidRPr="00D77995" w:rsidRDefault="00152B30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  <w:hideMark/>
          </w:tcPr>
          <w:p w:rsidR="00152B30" w:rsidRPr="00DE6F64" w:rsidRDefault="00152B30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E6F6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  <w:hideMark/>
          </w:tcPr>
          <w:p w:rsidR="00152B30" w:rsidRPr="00DE6F64" w:rsidRDefault="00152B30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E6F64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717" w:type="dxa"/>
            <w:vAlign w:val="center"/>
            <w:hideMark/>
          </w:tcPr>
          <w:p w:rsidR="00152B30" w:rsidRPr="00DE6F64" w:rsidRDefault="00152B30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E6F6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642" w:type="dxa"/>
            <w:vAlign w:val="center"/>
            <w:hideMark/>
          </w:tcPr>
          <w:p w:rsidR="00152B30" w:rsidRPr="00DE6F64" w:rsidRDefault="00152B30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E6F64">
              <w:rPr>
                <w:rFonts w:ascii="Arial" w:hAnsi="Arial" w:cs="Arial"/>
                <w:b/>
                <w:sz w:val="18"/>
                <w:szCs w:val="18"/>
              </w:rPr>
              <w:t>Adjusted</w:t>
            </w:r>
          </w:p>
        </w:tc>
      </w:tr>
      <w:tr w:rsidR="00DE6F64" w:rsidRPr="00DE6F64" w:rsidTr="00D7799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Attention/ Activity symptoms score (DAWBA)</w:t>
            </w:r>
          </w:p>
        </w:tc>
        <w:tc>
          <w:tcPr>
            <w:tcW w:w="1100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3265</w:t>
            </w:r>
          </w:p>
        </w:tc>
        <w:tc>
          <w:tcPr>
            <w:tcW w:w="14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7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2400</w:t>
            </w:r>
          </w:p>
        </w:tc>
        <w:tc>
          <w:tcPr>
            <w:tcW w:w="1642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DE6F64" w:rsidRPr="00DE6F64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Awkward behaviours score (DAWBA)</w:t>
            </w:r>
          </w:p>
        </w:tc>
        <w:tc>
          <w:tcPr>
            <w:tcW w:w="1100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3251</w:t>
            </w:r>
          </w:p>
        </w:tc>
        <w:tc>
          <w:tcPr>
            <w:tcW w:w="14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7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2390</w:t>
            </w:r>
          </w:p>
        </w:tc>
        <w:tc>
          <w:tcPr>
            <w:tcW w:w="1642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DE6F64" w:rsidRPr="00DE6F64" w:rsidTr="00D77995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Troublesome behaviours score (DAWBA)</w:t>
            </w:r>
          </w:p>
        </w:tc>
        <w:tc>
          <w:tcPr>
            <w:tcW w:w="1100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3262</w:t>
            </w:r>
          </w:p>
        </w:tc>
        <w:tc>
          <w:tcPr>
            <w:tcW w:w="14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7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2396</w:t>
            </w:r>
          </w:p>
        </w:tc>
        <w:tc>
          <w:tcPr>
            <w:tcW w:w="1642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DE6F64" w:rsidRPr="00DE6F64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SCDC</w:t>
            </w:r>
          </w:p>
        </w:tc>
        <w:tc>
          <w:tcPr>
            <w:tcW w:w="1100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3253</w:t>
            </w:r>
          </w:p>
        </w:tc>
        <w:tc>
          <w:tcPr>
            <w:tcW w:w="14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7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2397</w:t>
            </w:r>
          </w:p>
        </w:tc>
        <w:tc>
          <w:tcPr>
            <w:tcW w:w="1642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05&gt;0.006</w:t>
            </w:r>
            <w:r w:rsidRPr="00DE6F6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DE6F64" w:rsidRPr="00DE6F64" w:rsidTr="00D7799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Hyperactivity traits (SDQ)</w:t>
            </w:r>
          </w:p>
        </w:tc>
        <w:tc>
          <w:tcPr>
            <w:tcW w:w="1100" w:type="dxa"/>
            <w:vAlign w:val="center"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3300</w:t>
            </w:r>
          </w:p>
        </w:tc>
        <w:tc>
          <w:tcPr>
            <w:tcW w:w="1417" w:type="dxa"/>
            <w:vAlign w:val="center"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717" w:type="dxa"/>
            <w:vAlign w:val="center"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2461</w:t>
            </w:r>
          </w:p>
        </w:tc>
        <w:tc>
          <w:tcPr>
            <w:tcW w:w="1642" w:type="dxa"/>
            <w:vAlign w:val="center"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DE6F64" w:rsidRPr="00DE6F64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Conduct traits (SDQ)</w:t>
            </w:r>
          </w:p>
        </w:tc>
        <w:tc>
          <w:tcPr>
            <w:tcW w:w="1100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3304</w:t>
            </w:r>
          </w:p>
        </w:tc>
        <w:tc>
          <w:tcPr>
            <w:tcW w:w="14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7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2462</w:t>
            </w:r>
          </w:p>
        </w:tc>
        <w:tc>
          <w:tcPr>
            <w:tcW w:w="1642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DE6F64" w:rsidRPr="00DE6F64" w:rsidTr="00D7799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Emotional symptoms (SDQ)</w:t>
            </w:r>
          </w:p>
        </w:tc>
        <w:tc>
          <w:tcPr>
            <w:tcW w:w="1100" w:type="dxa"/>
            <w:vAlign w:val="center"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1417" w:type="dxa"/>
            <w:vAlign w:val="center"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17" w:type="dxa"/>
            <w:vAlign w:val="center"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2462</w:t>
            </w:r>
          </w:p>
        </w:tc>
        <w:tc>
          <w:tcPr>
            <w:tcW w:w="1642" w:type="dxa"/>
            <w:vAlign w:val="center"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DE6F64" w:rsidRPr="00DE6F64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Total behavioural traits (SDQ)</w:t>
            </w:r>
          </w:p>
        </w:tc>
        <w:tc>
          <w:tcPr>
            <w:tcW w:w="1100" w:type="dxa"/>
            <w:vAlign w:val="center"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3298</w:t>
            </w:r>
          </w:p>
        </w:tc>
        <w:tc>
          <w:tcPr>
            <w:tcW w:w="1417" w:type="dxa"/>
            <w:vAlign w:val="center"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717" w:type="dxa"/>
            <w:vAlign w:val="center"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2459</w:t>
            </w:r>
          </w:p>
        </w:tc>
        <w:tc>
          <w:tcPr>
            <w:tcW w:w="1642" w:type="dxa"/>
            <w:vAlign w:val="center"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DE6F64" w:rsidRPr="00DE6F64" w:rsidTr="00D77995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995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D77995">
              <w:rPr>
                <w:rFonts w:ascii="Arial" w:hAnsi="Arial" w:cs="Arial"/>
                <w:sz w:val="18"/>
                <w:szCs w:val="18"/>
              </w:rPr>
              <w:t xml:space="preserve"> age 14</w:t>
            </w:r>
          </w:p>
        </w:tc>
        <w:tc>
          <w:tcPr>
            <w:tcW w:w="1100" w:type="dxa"/>
            <w:vAlign w:val="center"/>
            <w:hideMark/>
          </w:tcPr>
          <w:p w:rsidR="00DE6F64" w:rsidRPr="00DE6F64" w:rsidRDefault="00C57C20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9</w:t>
            </w:r>
          </w:p>
        </w:tc>
        <w:tc>
          <w:tcPr>
            <w:tcW w:w="14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7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2062</w:t>
            </w:r>
          </w:p>
        </w:tc>
        <w:tc>
          <w:tcPr>
            <w:tcW w:w="1642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DE6F64" w:rsidRPr="00DE6F64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vAlign w:val="center"/>
          </w:tcPr>
          <w:p w:rsidR="00DE6F64" w:rsidRPr="00D77995" w:rsidRDefault="00DE6F64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995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D77995">
              <w:rPr>
                <w:rFonts w:ascii="Arial" w:hAnsi="Arial" w:cs="Arial"/>
                <w:sz w:val="18"/>
                <w:szCs w:val="18"/>
              </w:rPr>
              <w:t xml:space="preserve"> age 18</w:t>
            </w:r>
          </w:p>
        </w:tc>
        <w:tc>
          <w:tcPr>
            <w:tcW w:w="1100" w:type="dxa"/>
            <w:vAlign w:val="center"/>
            <w:hideMark/>
          </w:tcPr>
          <w:p w:rsidR="00DE6F64" w:rsidRPr="00DE6F64" w:rsidRDefault="00C57C20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9</w:t>
            </w:r>
          </w:p>
        </w:tc>
        <w:tc>
          <w:tcPr>
            <w:tcW w:w="14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17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1270</w:t>
            </w:r>
          </w:p>
        </w:tc>
        <w:tc>
          <w:tcPr>
            <w:tcW w:w="1642" w:type="dxa"/>
            <w:vAlign w:val="center"/>
            <w:hideMark/>
          </w:tcPr>
          <w:p w:rsidR="00DE6F64" w:rsidRPr="00DE6F64" w:rsidRDefault="00DE6F64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F64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</w:tbl>
    <w:p w:rsidR="00152B30" w:rsidRPr="0093652B" w:rsidRDefault="00152B30" w:rsidP="008E5EBD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77995" w:rsidRDefault="00D77995" w:rsidP="00D77995">
      <w:pPr>
        <w:pStyle w:val="NoSpacing"/>
        <w:ind w:left="720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4D73D7">
        <w:rPr>
          <w:rFonts w:ascii="Times New Roman" w:hAnsi="Times New Roman" w:cs="Times New Roman"/>
          <w:i/>
          <w:sz w:val="24"/>
          <w:szCs w:val="24"/>
          <w:vertAlign w:val="superscript"/>
        </w:rPr>
        <w:t>95% CI: 95% Confidence Interval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; </w:t>
      </w:r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DAWBA: Development and Well-Being Assessment; SCDC: Social and communication disorders checklist; SDQ: Strengths and Difficulties Questionnaire; </w:t>
      </w:r>
      <w:proofErr w:type="spellStart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PLIKSi</w:t>
      </w:r>
      <w:proofErr w:type="spellEnd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: Psychosis-Like Symptom Interview</w:t>
      </w:r>
    </w:p>
    <w:p w:rsidR="00DE6F64" w:rsidRPr="00D77995" w:rsidRDefault="00D77995" w:rsidP="00D77995">
      <w:pPr>
        <w:pStyle w:val="NoSpacing"/>
        <w:ind w:left="720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C6078A">
        <w:rPr>
          <w:rFonts w:ascii="Times New Roman" w:hAnsi="Times New Roman" w:cs="Times New Roman"/>
          <w:i/>
          <w:sz w:val="24"/>
          <w:szCs w:val="24"/>
          <w:vertAlign w:val="superscript"/>
        </w:rPr>
        <w:t>1 Smallest adjusted p value compared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to multiple testing threshold </w:t>
      </w:r>
    </w:p>
    <w:p w:rsidR="004946D6" w:rsidRPr="0093652B" w:rsidRDefault="004946D6" w:rsidP="004946D6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133681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133681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133681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133681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133681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133681">
      <w:pPr>
        <w:rPr>
          <w:rFonts w:ascii="Times New Roman" w:hAnsi="Times New Roman" w:cs="Times New Roman"/>
          <w:b/>
          <w:sz w:val="24"/>
          <w:szCs w:val="24"/>
        </w:rPr>
      </w:pPr>
    </w:p>
    <w:p w:rsidR="00D77995" w:rsidRDefault="00D779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74706" w:rsidRDefault="00674706" w:rsidP="00133681">
      <w:pPr>
        <w:rPr>
          <w:rFonts w:ascii="Times New Roman" w:hAnsi="Times New Roman" w:cs="Times New Roman"/>
          <w:b/>
          <w:sz w:val="24"/>
          <w:szCs w:val="24"/>
        </w:rPr>
      </w:pPr>
    </w:p>
    <w:p w:rsidR="00133681" w:rsidRPr="00D77995" w:rsidRDefault="00D77995" w:rsidP="0013368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6. </w:t>
      </w:r>
      <w:r w:rsidR="00133681" w:rsidRPr="00D77995">
        <w:rPr>
          <w:rFonts w:ascii="Arial" w:hAnsi="Arial" w:cs="Arial"/>
          <w:b/>
          <w:sz w:val="20"/>
          <w:szCs w:val="20"/>
        </w:rPr>
        <w:t>Odds ratios of mitochondrial DNA</w:t>
      </w:r>
      <w:r w:rsidR="00EE60C8" w:rsidRPr="00D77995">
        <w:rPr>
          <w:rFonts w:ascii="Arial" w:hAnsi="Arial" w:cs="Arial"/>
          <w:b/>
          <w:sz w:val="20"/>
          <w:szCs w:val="20"/>
        </w:rPr>
        <w:t xml:space="preserve"> chromosome haplogroup</w:t>
      </w:r>
      <w:r w:rsidR="00133681" w:rsidRPr="00D77995">
        <w:rPr>
          <w:rFonts w:ascii="Arial" w:hAnsi="Arial" w:cs="Arial"/>
          <w:b/>
          <w:sz w:val="20"/>
          <w:szCs w:val="20"/>
        </w:rPr>
        <w:t xml:space="preserve"> subgroups on </w:t>
      </w:r>
      <w:r w:rsidR="003C1D82" w:rsidRPr="00D77995">
        <w:rPr>
          <w:rFonts w:ascii="Arial" w:hAnsi="Arial" w:cs="Arial"/>
          <w:b/>
          <w:sz w:val="20"/>
          <w:szCs w:val="20"/>
        </w:rPr>
        <w:t xml:space="preserve">binary </w:t>
      </w:r>
      <w:r w:rsidR="00821075">
        <w:rPr>
          <w:rFonts w:ascii="Arial" w:hAnsi="Arial" w:cs="Arial"/>
          <w:b/>
          <w:sz w:val="20"/>
          <w:szCs w:val="20"/>
        </w:rPr>
        <w:t xml:space="preserve">behavioural trait </w:t>
      </w:r>
      <w:r w:rsidR="003C1D82" w:rsidRPr="00D77995">
        <w:rPr>
          <w:rFonts w:ascii="Arial" w:hAnsi="Arial" w:cs="Arial"/>
          <w:b/>
          <w:sz w:val="20"/>
          <w:szCs w:val="20"/>
        </w:rPr>
        <w:t>measures</w:t>
      </w:r>
      <w:r w:rsidR="00133681" w:rsidRPr="00D77995">
        <w:rPr>
          <w:rFonts w:ascii="Arial" w:hAnsi="Arial" w:cs="Arial"/>
          <w:b/>
          <w:sz w:val="20"/>
          <w:szCs w:val="20"/>
        </w:rPr>
        <w:t xml:space="preserve"> from logistic regression adjusted for paternal social class and GCSE results</w:t>
      </w:r>
    </w:p>
    <w:tbl>
      <w:tblPr>
        <w:tblStyle w:val="PlainTable2"/>
        <w:tblW w:w="6579" w:type="dxa"/>
        <w:jc w:val="center"/>
        <w:tblLook w:val="04A0" w:firstRow="1" w:lastRow="0" w:firstColumn="1" w:lastColumn="0" w:noHBand="0" w:noVBand="1"/>
      </w:tblPr>
      <w:tblGrid>
        <w:gridCol w:w="2203"/>
        <w:gridCol w:w="769"/>
        <w:gridCol w:w="1297"/>
        <w:gridCol w:w="971"/>
        <w:gridCol w:w="1339"/>
      </w:tblGrid>
      <w:tr w:rsidR="00133681" w:rsidRPr="00D77995" w:rsidTr="00D77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 w:val="restart"/>
          </w:tcPr>
          <w:p w:rsidR="00133681" w:rsidRPr="00D77995" w:rsidRDefault="00133681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Behavioural/ Psychiatric trait score</w:t>
            </w:r>
          </w:p>
        </w:tc>
        <w:tc>
          <w:tcPr>
            <w:tcW w:w="4376" w:type="dxa"/>
            <w:gridSpan w:val="4"/>
          </w:tcPr>
          <w:p w:rsidR="00133681" w:rsidRPr="00D77995" w:rsidRDefault="00133681" w:rsidP="00D77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P Values</w:t>
            </w:r>
          </w:p>
        </w:tc>
      </w:tr>
      <w:tr w:rsidR="00133681" w:rsidRPr="00D77995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</w:tcPr>
          <w:p w:rsidR="00133681" w:rsidRPr="00D77995" w:rsidRDefault="00133681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9" w:type="dxa"/>
          </w:tcPr>
          <w:p w:rsidR="00133681" w:rsidRPr="00D77995" w:rsidRDefault="00133681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7799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297" w:type="dxa"/>
          </w:tcPr>
          <w:p w:rsidR="00133681" w:rsidRPr="00D77995" w:rsidRDefault="00133681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77995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971" w:type="dxa"/>
          </w:tcPr>
          <w:p w:rsidR="00133681" w:rsidRPr="00D77995" w:rsidRDefault="00133681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7799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339" w:type="dxa"/>
          </w:tcPr>
          <w:p w:rsidR="00133681" w:rsidRPr="00D77995" w:rsidRDefault="00133681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77995">
              <w:rPr>
                <w:rFonts w:ascii="Arial" w:hAnsi="Arial" w:cs="Arial"/>
                <w:b/>
                <w:sz w:val="18"/>
                <w:szCs w:val="18"/>
              </w:rPr>
              <w:t>Adjusted</w:t>
            </w:r>
          </w:p>
        </w:tc>
      </w:tr>
      <w:tr w:rsidR="00D77995" w:rsidRPr="00D77995" w:rsidTr="00D77995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Attention/ Activity symptoms score (DAWBA)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674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857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D77995" w:rsidRPr="00D77995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Awkward behaviours score (DAWBA)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646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841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D77995" w:rsidRPr="00D77995" w:rsidTr="00D77995">
        <w:trPr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Troublesome behaviours score (DAWBA)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649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843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D77995" w:rsidRPr="00D77995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SCDC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651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850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D77995" w:rsidRPr="00D77995" w:rsidTr="00D77995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Hyperactivity traits (SDQ)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731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926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D77995" w:rsidRPr="00D77995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Conduct traits (SDQ)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738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925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D77995" w:rsidRPr="00D77995" w:rsidTr="00D77995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Emotional symptoms (SDQ)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731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927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12&gt; 0.00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D77995" w:rsidRPr="00D77995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Total behavioural traits (SDQ)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723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922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D77995" w:rsidRPr="00D77995" w:rsidTr="00D77995">
        <w:trPr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995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D77995">
              <w:rPr>
                <w:rFonts w:ascii="Arial" w:hAnsi="Arial" w:cs="Arial"/>
                <w:sz w:val="18"/>
                <w:szCs w:val="18"/>
              </w:rPr>
              <w:t xml:space="preserve"> age 14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154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426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D77995" w:rsidRPr="00D77995" w:rsidTr="00D7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77995" w:rsidRPr="00D77995" w:rsidRDefault="00D77995" w:rsidP="00D779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995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D77995">
              <w:rPr>
                <w:rFonts w:ascii="Arial" w:hAnsi="Arial" w:cs="Arial"/>
                <w:sz w:val="18"/>
                <w:szCs w:val="18"/>
              </w:rPr>
              <w:t xml:space="preserve"> age 18</w:t>
            </w:r>
          </w:p>
        </w:tc>
        <w:tc>
          <w:tcPr>
            <w:tcW w:w="76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516</w:t>
            </w:r>
          </w:p>
        </w:tc>
        <w:tc>
          <w:tcPr>
            <w:tcW w:w="1297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71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2369</w:t>
            </w:r>
          </w:p>
        </w:tc>
        <w:tc>
          <w:tcPr>
            <w:tcW w:w="1339" w:type="dxa"/>
          </w:tcPr>
          <w:p w:rsidR="00D77995" w:rsidRPr="00D77995" w:rsidRDefault="00D77995" w:rsidP="00D7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</w:tbl>
    <w:p w:rsidR="00D77995" w:rsidRDefault="00D77995" w:rsidP="00D77995">
      <w:pPr>
        <w:pStyle w:val="NoSpacing"/>
        <w:ind w:left="720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4D73D7">
        <w:rPr>
          <w:rFonts w:ascii="Times New Roman" w:hAnsi="Times New Roman" w:cs="Times New Roman"/>
          <w:i/>
          <w:sz w:val="24"/>
          <w:szCs w:val="24"/>
          <w:vertAlign w:val="superscript"/>
        </w:rPr>
        <w:t>95% CI: 95% Confidence Interval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; </w:t>
      </w:r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DAWBA: Development and Well-Being Assessment; SCDC: Social and communication disorders checklist; SDQ: Strengths and Difficulties Questionnaire; </w:t>
      </w:r>
      <w:proofErr w:type="spellStart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PLIKSi</w:t>
      </w:r>
      <w:proofErr w:type="spellEnd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: Psychosis-Like Symptom Interview</w:t>
      </w:r>
    </w:p>
    <w:p w:rsidR="00674706" w:rsidRPr="00D77995" w:rsidRDefault="00D77995" w:rsidP="00D77995">
      <w:pPr>
        <w:pStyle w:val="NoSpacing"/>
        <w:ind w:left="720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C6078A">
        <w:rPr>
          <w:rFonts w:ascii="Times New Roman" w:hAnsi="Times New Roman" w:cs="Times New Roman"/>
          <w:i/>
          <w:sz w:val="24"/>
          <w:szCs w:val="24"/>
          <w:vertAlign w:val="superscript"/>
        </w:rPr>
        <w:t>1 Smallest adjusted p value compared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to multiple testing threshold </w:t>
      </w:r>
    </w:p>
    <w:p w:rsidR="00674706" w:rsidRDefault="00674706" w:rsidP="007C231D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7C231D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7C231D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7C231D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7C231D">
      <w:pPr>
        <w:rPr>
          <w:rFonts w:ascii="Times New Roman" w:hAnsi="Times New Roman" w:cs="Times New Roman"/>
          <w:b/>
          <w:sz w:val="24"/>
          <w:szCs w:val="24"/>
        </w:rPr>
      </w:pPr>
    </w:p>
    <w:p w:rsidR="00674706" w:rsidRDefault="00674706" w:rsidP="007C231D">
      <w:pPr>
        <w:rPr>
          <w:rFonts w:ascii="Times New Roman" w:hAnsi="Times New Roman" w:cs="Times New Roman"/>
          <w:b/>
          <w:sz w:val="24"/>
          <w:szCs w:val="24"/>
        </w:rPr>
      </w:pPr>
    </w:p>
    <w:p w:rsidR="00D77995" w:rsidRDefault="00D779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74706" w:rsidRDefault="00674706" w:rsidP="007C231D">
      <w:pPr>
        <w:rPr>
          <w:rFonts w:ascii="Times New Roman" w:hAnsi="Times New Roman" w:cs="Times New Roman"/>
          <w:b/>
          <w:sz w:val="24"/>
          <w:szCs w:val="24"/>
        </w:rPr>
      </w:pPr>
    </w:p>
    <w:p w:rsidR="004418FF" w:rsidRPr="00EA7893" w:rsidRDefault="00133681" w:rsidP="00EA7893">
      <w:pPr>
        <w:rPr>
          <w:rFonts w:ascii="Arial" w:hAnsi="Arial" w:cs="Arial"/>
          <w:b/>
          <w:sz w:val="20"/>
          <w:szCs w:val="20"/>
        </w:rPr>
      </w:pPr>
      <w:r w:rsidRPr="00D77995">
        <w:rPr>
          <w:rFonts w:ascii="Arial" w:hAnsi="Arial" w:cs="Arial"/>
          <w:b/>
          <w:sz w:val="20"/>
          <w:szCs w:val="20"/>
        </w:rPr>
        <w:t>Table S7</w:t>
      </w:r>
      <w:r w:rsidR="00D77995">
        <w:rPr>
          <w:rFonts w:ascii="Arial" w:hAnsi="Arial" w:cs="Arial"/>
          <w:b/>
          <w:sz w:val="20"/>
          <w:szCs w:val="20"/>
        </w:rPr>
        <w:t xml:space="preserve">. </w:t>
      </w:r>
      <w:r w:rsidR="004946D6" w:rsidRPr="00D77995">
        <w:rPr>
          <w:rFonts w:ascii="Arial" w:hAnsi="Arial" w:cs="Arial"/>
          <w:b/>
          <w:sz w:val="20"/>
          <w:szCs w:val="20"/>
        </w:rPr>
        <w:t>Association of</w:t>
      </w:r>
      <w:r w:rsidR="00EE60C8" w:rsidRPr="00D77995">
        <w:rPr>
          <w:rFonts w:ascii="Arial" w:hAnsi="Arial" w:cs="Arial"/>
          <w:b/>
          <w:sz w:val="20"/>
          <w:szCs w:val="20"/>
        </w:rPr>
        <w:t xml:space="preserve"> mitochondrial DNA haplogroup </w:t>
      </w:r>
      <w:r w:rsidR="009B09E9" w:rsidRPr="00D77995">
        <w:rPr>
          <w:rFonts w:ascii="Arial" w:hAnsi="Arial" w:cs="Arial"/>
          <w:b/>
          <w:sz w:val="20"/>
          <w:szCs w:val="20"/>
        </w:rPr>
        <w:t>subgroups</w:t>
      </w:r>
      <w:r w:rsidR="004946D6" w:rsidRPr="00D77995">
        <w:rPr>
          <w:rFonts w:ascii="Arial" w:hAnsi="Arial" w:cs="Arial"/>
          <w:b/>
          <w:sz w:val="20"/>
          <w:szCs w:val="20"/>
        </w:rPr>
        <w:t xml:space="preserve"> in ALSPAC with the number of </w:t>
      </w:r>
      <w:r w:rsidR="00821075">
        <w:rPr>
          <w:rFonts w:ascii="Arial" w:hAnsi="Arial" w:cs="Arial"/>
          <w:b/>
          <w:sz w:val="20"/>
          <w:szCs w:val="20"/>
        </w:rPr>
        <w:t xml:space="preserve">behavioural </w:t>
      </w:r>
      <w:r w:rsidR="00821075" w:rsidRPr="00DE6F64">
        <w:rPr>
          <w:rFonts w:ascii="Arial" w:hAnsi="Arial" w:cs="Arial"/>
          <w:b/>
          <w:sz w:val="20"/>
          <w:szCs w:val="20"/>
        </w:rPr>
        <w:t>traits</w:t>
      </w:r>
      <w:r w:rsidR="00821075" w:rsidRPr="00D77995">
        <w:rPr>
          <w:rFonts w:ascii="Arial" w:hAnsi="Arial" w:cs="Arial"/>
          <w:b/>
          <w:sz w:val="20"/>
          <w:szCs w:val="20"/>
        </w:rPr>
        <w:t xml:space="preserve"> </w:t>
      </w:r>
      <w:r w:rsidR="007C231D" w:rsidRPr="00D77995">
        <w:rPr>
          <w:rFonts w:ascii="Arial" w:hAnsi="Arial" w:cs="Arial"/>
          <w:b/>
          <w:sz w:val="20"/>
          <w:szCs w:val="20"/>
        </w:rPr>
        <w:t>adjusted for maternal and paternal social classes and GCSE results</w:t>
      </w:r>
    </w:p>
    <w:tbl>
      <w:tblPr>
        <w:tblStyle w:val="PlainTable2"/>
        <w:tblpPr w:leftFromText="180" w:rightFromText="180" w:vertAnchor="text" w:horzAnchor="margin" w:tblpXSpec="center" w:tblpY="-1"/>
        <w:tblW w:w="7255" w:type="dxa"/>
        <w:tblLook w:val="04A0" w:firstRow="1" w:lastRow="0" w:firstColumn="1" w:lastColumn="0" w:noHBand="0" w:noVBand="1"/>
      </w:tblPr>
      <w:tblGrid>
        <w:gridCol w:w="2689"/>
        <w:gridCol w:w="992"/>
        <w:gridCol w:w="1297"/>
        <w:gridCol w:w="971"/>
        <w:gridCol w:w="1306"/>
      </w:tblGrid>
      <w:tr w:rsidR="004418FF" w:rsidRPr="00D77995" w:rsidTr="00821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  <w:hideMark/>
          </w:tcPr>
          <w:p w:rsidR="004418FF" w:rsidRPr="00821075" w:rsidRDefault="004418FF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1075">
              <w:rPr>
                <w:rFonts w:ascii="Arial" w:hAnsi="Arial" w:cs="Arial"/>
                <w:sz w:val="18"/>
                <w:szCs w:val="18"/>
              </w:rPr>
              <w:t>Behavioural/ Psychiatric trait score</w:t>
            </w:r>
          </w:p>
        </w:tc>
        <w:tc>
          <w:tcPr>
            <w:tcW w:w="4566" w:type="dxa"/>
            <w:gridSpan w:val="4"/>
            <w:vAlign w:val="center"/>
            <w:hideMark/>
          </w:tcPr>
          <w:p w:rsidR="004418FF" w:rsidRPr="00821075" w:rsidRDefault="004418FF" w:rsidP="00821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1075">
              <w:rPr>
                <w:rFonts w:ascii="Arial" w:hAnsi="Arial" w:cs="Arial"/>
                <w:sz w:val="18"/>
                <w:szCs w:val="18"/>
              </w:rPr>
              <w:t>P Values</w:t>
            </w:r>
          </w:p>
        </w:tc>
      </w:tr>
      <w:tr w:rsidR="004418FF" w:rsidRPr="00D77995" w:rsidTr="00821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  <w:hideMark/>
          </w:tcPr>
          <w:p w:rsidR="004418FF" w:rsidRPr="00D77995" w:rsidRDefault="004418FF" w:rsidP="0082107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:rsidR="004418FF" w:rsidRPr="00D77995" w:rsidRDefault="004418FF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7799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297" w:type="dxa"/>
            <w:vAlign w:val="center"/>
            <w:hideMark/>
          </w:tcPr>
          <w:p w:rsidR="004418FF" w:rsidRPr="00D77995" w:rsidRDefault="004418FF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77995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971" w:type="dxa"/>
            <w:vAlign w:val="center"/>
            <w:hideMark/>
          </w:tcPr>
          <w:p w:rsidR="004418FF" w:rsidRPr="00D77995" w:rsidRDefault="004418FF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7799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306" w:type="dxa"/>
            <w:vAlign w:val="center"/>
            <w:hideMark/>
          </w:tcPr>
          <w:p w:rsidR="004418FF" w:rsidRPr="00D77995" w:rsidRDefault="004418FF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D77995">
              <w:rPr>
                <w:rFonts w:ascii="Arial" w:hAnsi="Arial" w:cs="Arial"/>
                <w:b/>
                <w:sz w:val="18"/>
                <w:szCs w:val="18"/>
              </w:rPr>
              <w:t>Adjusted</w:t>
            </w:r>
          </w:p>
        </w:tc>
      </w:tr>
      <w:tr w:rsidR="00821075" w:rsidRPr="00D77995" w:rsidTr="0082107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Attention/ Activity symptoms score (DAWBA)</w:t>
            </w:r>
          </w:p>
        </w:tc>
        <w:tc>
          <w:tcPr>
            <w:tcW w:w="992" w:type="dxa"/>
            <w:vAlign w:val="center"/>
            <w:hideMark/>
          </w:tcPr>
          <w:p w:rsidR="00821075" w:rsidRPr="00D77995" w:rsidRDefault="00C57C20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74</w:t>
            </w:r>
          </w:p>
        </w:tc>
        <w:tc>
          <w:tcPr>
            <w:tcW w:w="1297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71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847</w:t>
            </w:r>
          </w:p>
        </w:tc>
        <w:tc>
          <w:tcPr>
            <w:tcW w:w="1306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821075" w:rsidRPr="00D77995" w:rsidTr="00821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Awkward behaviours score (DAWBA)</w:t>
            </w:r>
          </w:p>
        </w:tc>
        <w:tc>
          <w:tcPr>
            <w:tcW w:w="992" w:type="dxa"/>
            <w:vAlign w:val="center"/>
            <w:hideMark/>
          </w:tcPr>
          <w:p w:rsidR="00821075" w:rsidRPr="00D77995" w:rsidRDefault="00C57C20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6</w:t>
            </w:r>
          </w:p>
        </w:tc>
        <w:tc>
          <w:tcPr>
            <w:tcW w:w="1297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71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841</w:t>
            </w:r>
          </w:p>
        </w:tc>
        <w:tc>
          <w:tcPr>
            <w:tcW w:w="1306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821075" w:rsidRPr="00D77995" w:rsidTr="00821075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Troublesome behaviours score (DAWBA)</w:t>
            </w:r>
          </w:p>
        </w:tc>
        <w:tc>
          <w:tcPr>
            <w:tcW w:w="992" w:type="dxa"/>
            <w:vAlign w:val="center"/>
            <w:hideMark/>
          </w:tcPr>
          <w:p w:rsidR="00821075" w:rsidRPr="00D77995" w:rsidRDefault="00C57C20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9</w:t>
            </w:r>
          </w:p>
        </w:tc>
        <w:tc>
          <w:tcPr>
            <w:tcW w:w="1297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71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843</w:t>
            </w:r>
          </w:p>
        </w:tc>
        <w:tc>
          <w:tcPr>
            <w:tcW w:w="1306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821075" w:rsidRPr="00D77995" w:rsidTr="00821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SCDC</w:t>
            </w:r>
          </w:p>
        </w:tc>
        <w:tc>
          <w:tcPr>
            <w:tcW w:w="992" w:type="dxa"/>
            <w:vAlign w:val="center"/>
            <w:hideMark/>
          </w:tcPr>
          <w:p w:rsidR="00821075" w:rsidRPr="00D77995" w:rsidRDefault="00C57C20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51</w:t>
            </w:r>
          </w:p>
        </w:tc>
        <w:tc>
          <w:tcPr>
            <w:tcW w:w="1297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71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850</w:t>
            </w:r>
          </w:p>
        </w:tc>
        <w:tc>
          <w:tcPr>
            <w:tcW w:w="1306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821075" w:rsidRPr="00D77995" w:rsidTr="0082107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Hyperactivity traits (SDQ)</w:t>
            </w:r>
          </w:p>
        </w:tc>
        <w:tc>
          <w:tcPr>
            <w:tcW w:w="992" w:type="dxa"/>
            <w:vAlign w:val="center"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731</w:t>
            </w:r>
          </w:p>
        </w:tc>
        <w:tc>
          <w:tcPr>
            <w:tcW w:w="1297" w:type="dxa"/>
            <w:vAlign w:val="center"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971" w:type="dxa"/>
            <w:vAlign w:val="center"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926</w:t>
            </w:r>
          </w:p>
        </w:tc>
        <w:tc>
          <w:tcPr>
            <w:tcW w:w="1306" w:type="dxa"/>
            <w:vAlign w:val="center"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821075" w:rsidRPr="00D77995" w:rsidTr="00821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Conduct traits (SDQ)</w:t>
            </w:r>
          </w:p>
        </w:tc>
        <w:tc>
          <w:tcPr>
            <w:tcW w:w="992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738</w:t>
            </w:r>
          </w:p>
        </w:tc>
        <w:tc>
          <w:tcPr>
            <w:tcW w:w="1297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1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929</w:t>
            </w:r>
          </w:p>
        </w:tc>
        <w:tc>
          <w:tcPr>
            <w:tcW w:w="1306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821075" w:rsidRPr="00D77995" w:rsidTr="0082107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Emotional symptoms (SDQ)</w:t>
            </w:r>
          </w:p>
        </w:tc>
        <w:tc>
          <w:tcPr>
            <w:tcW w:w="992" w:type="dxa"/>
            <w:vAlign w:val="center"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731</w:t>
            </w:r>
          </w:p>
        </w:tc>
        <w:tc>
          <w:tcPr>
            <w:tcW w:w="1297" w:type="dxa"/>
            <w:vAlign w:val="center"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71" w:type="dxa"/>
            <w:vAlign w:val="center"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927</w:t>
            </w:r>
          </w:p>
        </w:tc>
        <w:tc>
          <w:tcPr>
            <w:tcW w:w="1306" w:type="dxa"/>
            <w:vAlign w:val="center"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821075" w:rsidRPr="00D77995" w:rsidTr="00821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Total behavioural traits (SDQ)</w:t>
            </w:r>
          </w:p>
        </w:tc>
        <w:tc>
          <w:tcPr>
            <w:tcW w:w="992" w:type="dxa"/>
            <w:vAlign w:val="center"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5723</w:t>
            </w:r>
          </w:p>
        </w:tc>
        <w:tc>
          <w:tcPr>
            <w:tcW w:w="1297" w:type="dxa"/>
            <w:vAlign w:val="center"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71" w:type="dxa"/>
            <w:vAlign w:val="center"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922</w:t>
            </w:r>
          </w:p>
        </w:tc>
        <w:tc>
          <w:tcPr>
            <w:tcW w:w="1306" w:type="dxa"/>
            <w:vAlign w:val="center"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821075" w:rsidRPr="00D77995" w:rsidTr="00821075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995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D77995">
              <w:rPr>
                <w:rFonts w:ascii="Arial" w:hAnsi="Arial" w:cs="Arial"/>
                <w:sz w:val="18"/>
                <w:szCs w:val="18"/>
              </w:rPr>
              <w:t xml:space="preserve"> age 14</w:t>
            </w:r>
          </w:p>
        </w:tc>
        <w:tc>
          <w:tcPr>
            <w:tcW w:w="992" w:type="dxa"/>
            <w:vAlign w:val="center"/>
            <w:hideMark/>
          </w:tcPr>
          <w:p w:rsidR="00821075" w:rsidRPr="00D77995" w:rsidRDefault="00C57C20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54</w:t>
            </w:r>
          </w:p>
        </w:tc>
        <w:tc>
          <w:tcPr>
            <w:tcW w:w="1297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71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3429</w:t>
            </w:r>
          </w:p>
        </w:tc>
        <w:tc>
          <w:tcPr>
            <w:tcW w:w="1306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821075" w:rsidRPr="00D77995" w:rsidTr="00821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21075" w:rsidRPr="00D77995" w:rsidRDefault="00821075" w:rsidP="0082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995">
              <w:rPr>
                <w:rFonts w:ascii="Arial" w:hAnsi="Arial" w:cs="Arial"/>
                <w:sz w:val="18"/>
                <w:szCs w:val="18"/>
              </w:rPr>
              <w:t>PLIKSi</w:t>
            </w:r>
            <w:proofErr w:type="spellEnd"/>
            <w:r w:rsidRPr="00D77995">
              <w:rPr>
                <w:rFonts w:ascii="Arial" w:hAnsi="Arial" w:cs="Arial"/>
                <w:sz w:val="18"/>
                <w:szCs w:val="18"/>
              </w:rPr>
              <w:t xml:space="preserve"> age 18</w:t>
            </w:r>
          </w:p>
        </w:tc>
        <w:tc>
          <w:tcPr>
            <w:tcW w:w="992" w:type="dxa"/>
            <w:vAlign w:val="center"/>
            <w:hideMark/>
          </w:tcPr>
          <w:p w:rsidR="00821075" w:rsidRPr="00D77995" w:rsidRDefault="00C57C20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16</w:t>
            </w:r>
          </w:p>
        </w:tc>
        <w:tc>
          <w:tcPr>
            <w:tcW w:w="1297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71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2370</w:t>
            </w:r>
          </w:p>
        </w:tc>
        <w:tc>
          <w:tcPr>
            <w:tcW w:w="1306" w:type="dxa"/>
            <w:vAlign w:val="center"/>
            <w:hideMark/>
          </w:tcPr>
          <w:p w:rsidR="00821075" w:rsidRPr="00D77995" w:rsidRDefault="00821075" w:rsidP="00821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77995">
              <w:rPr>
                <w:rFonts w:ascii="Arial" w:hAnsi="Arial" w:cs="Arial"/>
                <w:sz w:val="18"/>
                <w:szCs w:val="18"/>
              </w:rPr>
              <w:t>0.01&gt; 0.00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</w:tbl>
    <w:p w:rsidR="004418FF" w:rsidRPr="0093652B" w:rsidRDefault="004418FF" w:rsidP="007C231D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2B" w:rsidRDefault="0093652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1075" w:rsidRDefault="0082107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1075" w:rsidRDefault="0082107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1075" w:rsidRDefault="0082107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1075" w:rsidRDefault="0082107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1075" w:rsidRDefault="0082107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1075" w:rsidRDefault="0082107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1075" w:rsidRDefault="00821075" w:rsidP="00821075">
      <w:pPr>
        <w:pStyle w:val="NoSpacing"/>
        <w:ind w:left="720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4D73D7">
        <w:rPr>
          <w:rFonts w:ascii="Times New Roman" w:hAnsi="Times New Roman" w:cs="Times New Roman"/>
          <w:i/>
          <w:sz w:val="24"/>
          <w:szCs w:val="24"/>
          <w:vertAlign w:val="superscript"/>
        </w:rPr>
        <w:t>95% CI: 95% Confidence Interval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; </w:t>
      </w:r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DAWBA: Development and Well-Being Assessment; SCDC: Social and communication disorders checklist; SDQ: Strengths and Difficulties Questionnaire; </w:t>
      </w:r>
      <w:proofErr w:type="spellStart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PLIKSi</w:t>
      </w:r>
      <w:proofErr w:type="spellEnd"/>
      <w:r w:rsidRPr="00ED2081">
        <w:rPr>
          <w:rFonts w:ascii="Times New Roman" w:hAnsi="Times New Roman" w:cs="Times New Roman"/>
          <w:i/>
          <w:sz w:val="24"/>
          <w:szCs w:val="24"/>
          <w:vertAlign w:val="superscript"/>
        </w:rPr>
        <w:t>: Psychosis-Like Symptom Interview</w:t>
      </w:r>
    </w:p>
    <w:p w:rsidR="00821075" w:rsidRPr="00D77995" w:rsidRDefault="00821075" w:rsidP="00821075">
      <w:pPr>
        <w:pStyle w:val="NoSpacing"/>
        <w:ind w:left="720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C6078A">
        <w:rPr>
          <w:rFonts w:ascii="Times New Roman" w:hAnsi="Times New Roman" w:cs="Times New Roman"/>
          <w:i/>
          <w:sz w:val="24"/>
          <w:szCs w:val="24"/>
          <w:vertAlign w:val="superscript"/>
        </w:rPr>
        <w:t>1 Smallest adjusted p value compared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to multiple testing threshold </w:t>
      </w:r>
    </w:p>
    <w:p w:rsidR="00821075" w:rsidRDefault="0082107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1075" w:rsidRDefault="0082107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00306" w:rsidRPr="00ED3759" w:rsidRDefault="00400306">
      <w:pPr>
        <w:rPr>
          <w:b/>
        </w:rPr>
      </w:pPr>
    </w:p>
    <w:sectPr w:rsidR="00400306" w:rsidRPr="00ED37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D4D"/>
    <w:rsid w:val="00010A0A"/>
    <w:rsid w:val="000362A3"/>
    <w:rsid w:val="00036AF0"/>
    <w:rsid w:val="0004541F"/>
    <w:rsid w:val="00054C7B"/>
    <w:rsid w:val="00062328"/>
    <w:rsid w:val="00073079"/>
    <w:rsid w:val="000C1E76"/>
    <w:rsid w:val="000C64DF"/>
    <w:rsid w:val="000D1BFC"/>
    <w:rsid w:val="000D5D2E"/>
    <w:rsid w:val="000E732B"/>
    <w:rsid w:val="000F1663"/>
    <w:rsid w:val="0010140F"/>
    <w:rsid w:val="00103483"/>
    <w:rsid w:val="0010687C"/>
    <w:rsid w:val="00117978"/>
    <w:rsid w:val="001208F6"/>
    <w:rsid w:val="00131233"/>
    <w:rsid w:val="00133681"/>
    <w:rsid w:val="00146157"/>
    <w:rsid w:val="00152B30"/>
    <w:rsid w:val="00171BCD"/>
    <w:rsid w:val="00171EEA"/>
    <w:rsid w:val="00177CDC"/>
    <w:rsid w:val="001A2880"/>
    <w:rsid w:val="001D1DAC"/>
    <w:rsid w:val="0022704D"/>
    <w:rsid w:val="00235142"/>
    <w:rsid w:val="002421A3"/>
    <w:rsid w:val="00254094"/>
    <w:rsid w:val="00271B92"/>
    <w:rsid w:val="002A0280"/>
    <w:rsid w:val="002C5C44"/>
    <w:rsid w:val="002D4584"/>
    <w:rsid w:val="002E7B36"/>
    <w:rsid w:val="00307F92"/>
    <w:rsid w:val="0034322F"/>
    <w:rsid w:val="00361126"/>
    <w:rsid w:val="003717CD"/>
    <w:rsid w:val="00374833"/>
    <w:rsid w:val="003A2711"/>
    <w:rsid w:val="003C1D82"/>
    <w:rsid w:val="003C3EFE"/>
    <w:rsid w:val="003C4502"/>
    <w:rsid w:val="003D3A00"/>
    <w:rsid w:val="003D45C2"/>
    <w:rsid w:val="00400306"/>
    <w:rsid w:val="004209B5"/>
    <w:rsid w:val="00421718"/>
    <w:rsid w:val="004418FF"/>
    <w:rsid w:val="004434FB"/>
    <w:rsid w:val="0044406D"/>
    <w:rsid w:val="00467F21"/>
    <w:rsid w:val="00476A5F"/>
    <w:rsid w:val="00482383"/>
    <w:rsid w:val="00486013"/>
    <w:rsid w:val="004913CF"/>
    <w:rsid w:val="004913DC"/>
    <w:rsid w:val="004946D6"/>
    <w:rsid w:val="004C1704"/>
    <w:rsid w:val="004D4A56"/>
    <w:rsid w:val="004E1213"/>
    <w:rsid w:val="0053305F"/>
    <w:rsid w:val="00545FC8"/>
    <w:rsid w:val="00555835"/>
    <w:rsid w:val="0057202F"/>
    <w:rsid w:val="005A0AE3"/>
    <w:rsid w:val="006124D2"/>
    <w:rsid w:val="006203DC"/>
    <w:rsid w:val="00623F98"/>
    <w:rsid w:val="00657175"/>
    <w:rsid w:val="00674706"/>
    <w:rsid w:val="006872E2"/>
    <w:rsid w:val="00692075"/>
    <w:rsid w:val="00692F9F"/>
    <w:rsid w:val="0069509F"/>
    <w:rsid w:val="006A20CA"/>
    <w:rsid w:val="006B3F66"/>
    <w:rsid w:val="006B500A"/>
    <w:rsid w:val="006D15F8"/>
    <w:rsid w:val="006D231F"/>
    <w:rsid w:val="00710352"/>
    <w:rsid w:val="00712344"/>
    <w:rsid w:val="00723336"/>
    <w:rsid w:val="00736A30"/>
    <w:rsid w:val="00750A75"/>
    <w:rsid w:val="0078657C"/>
    <w:rsid w:val="007C0221"/>
    <w:rsid w:val="007C231D"/>
    <w:rsid w:val="007D29AB"/>
    <w:rsid w:val="008043A6"/>
    <w:rsid w:val="0081624B"/>
    <w:rsid w:val="00821075"/>
    <w:rsid w:val="00821302"/>
    <w:rsid w:val="008373DE"/>
    <w:rsid w:val="00853202"/>
    <w:rsid w:val="008568DA"/>
    <w:rsid w:val="00866E0C"/>
    <w:rsid w:val="00871D6E"/>
    <w:rsid w:val="008E5EBD"/>
    <w:rsid w:val="00900B38"/>
    <w:rsid w:val="009028FD"/>
    <w:rsid w:val="00927A23"/>
    <w:rsid w:val="0093652B"/>
    <w:rsid w:val="00944884"/>
    <w:rsid w:val="00952AB5"/>
    <w:rsid w:val="00955C2B"/>
    <w:rsid w:val="00965741"/>
    <w:rsid w:val="00971FC5"/>
    <w:rsid w:val="00975CF0"/>
    <w:rsid w:val="009A436A"/>
    <w:rsid w:val="009A79DE"/>
    <w:rsid w:val="009B09E9"/>
    <w:rsid w:val="009C4331"/>
    <w:rsid w:val="009D2AA6"/>
    <w:rsid w:val="00A26E94"/>
    <w:rsid w:val="00A45215"/>
    <w:rsid w:val="00A51D4B"/>
    <w:rsid w:val="00A561DB"/>
    <w:rsid w:val="00A7618A"/>
    <w:rsid w:val="00A8488D"/>
    <w:rsid w:val="00AA05D6"/>
    <w:rsid w:val="00AB3E85"/>
    <w:rsid w:val="00AC18A5"/>
    <w:rsid w:val="00AD687F"/>
    <w:rsid w:val="00B11F7C"/>
    <w:rsid w:val="00B21225"/>
    <w:rsid w:val="00B44377"/>
    <w:rsid w:val="00B63F26"/>
    <w:rsid w:val="00B8232B"/>
    <w:rsid w:val="00B912BC"/>
    <w:rsid w:val="00BA7DD7"/>
    <w:rsid w:val="00BD38E9"/>
    <w:rsid w:val="00C0772E"/>
    <w:rsid w:val="00C5343D"/>
    <w:rsid w:val="00C567FB"/>
    <w:rsid w:val="00C57C20"/>
    <w:rsid w:val="00C6078A"/>
    <w:rsid w:val="00C6492F"/>
    <w:rsid w:val="00C662A7"/>
    <w:rsid w:val="00C80974"/>
    <w:rsid w:val="00CB23E3"/>
    <w:rsid w:val="00CB5CBD"/>
    <w:rsid w:val="00CD18B2"/>
    <w:rsid w:val="00CE2B58"/>
    <w:rsid w:val="00CE62AE"/>
    <w:rsid w:val="00D01227"/>
    <w:rsid w:val="00D15706"/>
    <w:rsid w:val="00D24A7B"/>
    <w:rsid w:val="00D30E38"/>
    <w:rsid w:val="00D31592"/>
    <w:rsid w:val="00D41508"/>
    <w:rsid w:val="00D472A8"/>
    <w:rsid w:val="00D77995"/>
    <w:rsid w:val="00D84BFF"/>
    <w:rsid w:val="00D87C99"/>
    <w:rsid w:val="00DE3CCB"/>
    <w:rsid w:val="00DE6F64"/>
    <w:rsid w:val="00DE7E3D"/>
    <w:rsid w:val="00E0002D"/>
    <w:rsid w:val="00E14E39"/>
    <w:rsid w:val="00E404AE"/>
    <w:rsid w:val="00E46D37"/>
    <w:rsid w:val="00E548FC"/>
    <w:rsid w:val="00E71FAE"/>
    <w:rsid w:val="00E71FCA"/>
    <w:rsid w:val="00E724F5"/>
    <w:rsid w:val="00EA53DA"/>
    <w:rsid w:val="00EA7893"/>
    <w:rsid w:val="00EB46E1"/>
    <w:rsid w:val="00EB5C4B"/>
    <w:rsid w:val="00ED3759"/>
    <w:rsid w:val="00EE14A2"/>
    <w:rsid w:val="00EE2D4D"/>
    <w:rsid w:val="00EE60C8"/>
    <w:rsid w:val="00EF3D51"/>
    <w:rsid w:val="00F14758"/>
    <w:rsid w:val="00F263BD"/>
    <w:rsid w:val="00F441F3"/>
    <w:rsid w:val="00F47A15"/>
    <w:rsid w:val="00F634E4"/>
    <w:rsid w:val="00F67767"/>
    <w:rsid w:val="00F765DF"/>
    <w:rsid w:val="00FA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F4468A-50E1-4640-B5E5-30BAA0F98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C170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0E38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D30E3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C170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apple-converted-space">
    <w:name w:val="apple-converted-space"/>
    <w:basedOn w:val="DefaultParagraphFont"/>
    <w:rsid w:val="004C1704"/>
  </w:style>
  <w:style w:type="table" w:styleId="PlainTable1">
    <w:name w:val="Plain Table 1"/>
    <w:basedOn w:val="TableNormal"/>
    <w:uiPriority w:val="41"/>
    <w:rsid w:val="0085320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32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657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E6F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51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4</Words>
  <Characters>777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M Howe</dc:creator>
  <cp:keywords/>
  <dc:description/>
  <cp:lastModifiedBy>LJM Howe</cp:lastModifiedBy>
  <cp:revision>2</cp:revision>
  <dcterms:created xsi:type="dcterms:W3CDTF">2016-07-18T11:06:00Z</dcterms:created>
  <dcterms:modified xsi:type="dcterms:W3CDTF">2016-07-18T11:06:00Z</dcterms:modified>
</cp:coreProperties>
</file>